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b/>
          <w:bCs/>
          <w:lang w:val="en-US"/>
        </w:rPr>
        <w:t>SEL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USTAL FORMAT for T-COFFEE Version_1.37, CPU=0.00 sec, SCORE=53, Nseq=29, Len=510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elhep          --------VQHLLKSLPKVDTLLAHNEL----K----MFQKSTLLPLIQSHLSLLREN-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mjej          ---------MNKFRTFPQINTLIEDES--------LKSYPFYIKAFFCKKVVAKLKENFF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Wolsuc          --------MSHPLRSLPKIDKILQESRF----AD----HSKELLTTLARDYLEEIRAQ-F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Aquaeo          --------MKSLLRQIPQISKVVEI---------FKKKYPEIYVVKAAREVAEKYRKE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---MTKELLRALPKIDEILGIFN-----EDFLNENGRETIVSALRDIINENRKA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------MPKNNLLRTLPKVDESIAQLR-----STGVAYSSDFVLKKSVQTCIARERQGI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----------MSSVRLPSVDRLLRSAAA----APLHQRYGREALLATLRDLLDELREP-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----MSNSLASDTPRLPSIDTLLRHPAC----LPLIDRHGRDAVLNTLRQLLDDLREP-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MSGPGASELNALLARAPSVERVLSSEEM----QPLVDEYGRTRALAAVRASLAAWRDA-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MSGPGASELNALLARAPSVERVLSSEEM----QPLVDEYGRTRALAAVRASLAAWRDA-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------MSGPVDLRALPSVDQMLNAAAV----SPLVEQHGRAVVTDELRKVLGEVRLA-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--------MTALFQQLPSVDKILKTPQG----LQLITEFGHTAVVATCRELLTQARQF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--------MTALFQQLPSVDKILKTPQG----EQLVTEFGHSAVVNCCRHLLAQAREK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---------MSLYSSLPSIDKLLKTPEG----ARLSHEFGHTAVVNICRQLIEQGREY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--------MQKLLSVIPSVDKLIKQLAG----IALIQQYGHQAFVAQARQVIDSLRQH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--VTMSAEPHPLYRQLPAIDRLLNEPEM----APLLAEYGPVLLADTLRQLQAEAREY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----MSAEPHPLYRQLPAIDRLLNEPEM----APLLAEYGPVLLADTLRQLQAEAREY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----MTSETRTLYSQLPAIDRLLHDSAF----LSLRDRYGHTQVVDLLRRMLDDARDV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----MTTETRSLYSQLPAIDRLLRDSSF----LSLRDTYGHTRVVELLRQMLDEAREV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----MTTETRSLYSQLPAIDRLLRDSSF----LSLRDTYGHTRVVELLRQMLDEAREV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----MTHKPCLLYSQLPAIDRLLREPQI----TPLVEQYGQTLVTATLRRMQEQARIN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MMTQVPDTPQALYRALPSMDSLLADAVL----APLLQRYGKAAVKAALDSQLRTAREL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--------VNRLFRALPSVDALLTALTTPTHGHDTFADLPRALLRDLVNDFLDARRED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---------VTIFSRIPKVDRILEQDEV----RRLLADHPRPTVLAAVRTALDALRAE-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----MKPWQQSALRAIPPVNEILETPTG----QRLLAERARALVVDAVGEALDALRRK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--------MEDLYRKLPSVDEILREEKI----NEVLKFNKREVVKNCIREVLERYREK-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----MAKENTNPLARIPQVEKLLNEGIL----KNTAALIGRPFVVKKASEYLEDIRKK-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-------MTINALSAIPQIGKMLEQAFL----SPYIERLSQPVVADLVREQVNGYKKDHL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  <w:lang w:val="en-US"/>
        </w:rPr>
        <w:t xml:space="preserve">                                              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CSNTLSPK--ELESALNEIIPVIKKKAIEATKPTLTRVINATGVVIHTNLGRSVLSPQI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QDE----------ISKDKLLLEIKKEIKTFYRKDLQSVINASGVVIHTNLGRSVIHEEL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LQDATP------IPPSESILQEVERRYEASLAPSLVPLVNATGIIVHTNLGRSVFAPEL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IEGKR--------KDLNGFLEDVERKIKSLMKPNIKRVINATGVVINTNLGRAPLSKDV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LNEEVD-----YALTKEEAKSKCEHRLLKKRERNLKRVINGTGVVIHTNLGRSLLSKEA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AGKITEK------RAEDSWHACFLKELKERQAPNLRRMINGTGVVIHTNLGRSLLSSQV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----------------------------------LRPVINATGVVVHTNLGRAALDAVV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RHGALAE----IELSEAVLAGRAGERLAAQHASRVRRVFNLTGTVLHTNLGRALLPDEA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RNGELGSA----ELAPEILLGRSGERLALQQRSQVRRVFNLTGTVLHTNLGRALLPDEA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RRDPAAAG---T-PDDARIAADVRARLAADAAAAMRAVFNLTGTVLHTNLGRALLPDDA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RRDPAAAG---T-PDDARIAADVRARLAADAAAAMRAVFNLTGTVLHTNLGRALLPDDA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RSGGALPG-------KDGIVAALLSRLDDRSRSNLRPLFNLTGTVLHTNLGRALLAQEA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KKNNQLPE---YFSNFDRTFLEIHSHLQKQNQVQIKAVHNLTGTVLHTNLGRALWSEAA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KIEKKLPH---FFTDFNHTIAEVNRYLANQQQVKIKSVHNLTGTVLHTNLGRALWAQSA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KNENKLLP---VFQDISDTLREIELQLHAQSQVKIQSVHNLTGTILHTNLGRALWSDAA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LTHQSLP----VDQPADNLLSLIATNLQQTQQIAMKKVFNLTGTILHTNLGRAIWSEAA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GQFHTLAD---WC---ADWPAALRQRL-NQRQPALKPVFNLTGTVLHTNLGRAPLAESA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GQFHTLAD---WC---ADWPAALRQRL-NQRQPALKPVFNLTGTVLHTNLGRAPLAESA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RNTQTLPD---WY---ADWAQEAKLRLENAAQSALRPVINLTGTVLHTNLGRALQAQEA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RGSQTLPA---WC---ENWAQEVDARLTKEAQSALRPVINLTGTVLHTNLGRALQAEAA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RGSQTLPA---WC---ENWAQEVDARLTKEAQSALRPVINLTGTVLHTNLGRALQAEAA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KQYQALPD---WC---DNWASALGQQLEQKQALALKPVFNLSGTVIHTNLGRALMAESA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AQERRLPA---WCANPSLLNGYLVDQLSKDYSHSLKPVWNLTGTILHTNLGRAQQSEAA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RQGRIDAP---ESLAAERLLPSLVQSVGRRSRAHFRRVLNGTGVVIHTNLGRSLLAPAA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RAGSLREQ----DLADGAVAGRVGREVARSTACSLRRVVNGTGVVIHTNLGRSPLAERV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AAAASEEELAVLDRSPEGLAADAAARLSRRLRPRLRRVINATGVVIHTNMGRAPLAEEA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RRGEVKK------IDIEKILEDVVSQIEEKKKMSLRRVVNGTGIILHTNLGRALFPPQV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RAGGDVP-------LLKACAEEICKLCRPIIRTKITPVINATGIILHTNLGRSPLPENIW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RNPEHIP------FSLETLYSRIERACWQVNQQRLQRVINGTGVIVHTNLGRSPLDADVW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         </w:t>
      </w:r>
      <w:r>
        <w:rPr>
          <w:rFonts w:eastAsia="MS Mincho;ＭＳ 明朝"/>
          <w:lang w:val="en-US"/>
        </w:rPr>
        <w:t xml:space="preserve">.  : * :* :::**:**: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DEITPFLRSYHTLEYDLAKGKRSERYT-HTKQILCEMFGCEDALLVNNNAAAVLLILNT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EACKDIICNYSNVEFDLENGKRGSRYA-LVLEKLKMLFECEDALVVNNNAAAVFLVLNS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EEIKPLLTSYNNLEYDLKAGRRGERYS-HLHGILKAILGCEEVLVVNNNAAAVFLILHT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NFISEIANGYSNLEYNLEEGKRGSRIA-HIEKYLNELTGAESSFVVNNNAGAVFLVLNT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EAVALAASSYSNLEYDLEKGERGSRYS-LIEGIIKDITGAEAALVVNNNAAAIMLVLNS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ERLAQTASYYSNLEFDLATGKRGSRYS-LVEDTICELTGAEAALVVNNNAAAVFLALD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-----AAGGATDVEFDLATGRRARRGRGALAALARAVPAAGGVHVVNNNAAALLLVALT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EAITLAARYPLNLEFDLASGKRGDRDD-LIAGLIRELTGAEAVTVVNNNAAAVLLALNS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EAMQTAARYPLNLEFDLATGKRGDRDD-LIEGLIRELTGAEAVTVVNNNAAAVLLALNS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RAVVQALTQPMNLEFDLATGRRGDRDD-LIGALACELTGAEAATVVNNNAAAVLLVLS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RAVVQALTQPMNLEFDLATGRRGDRDD-LIGALACELTGAEAATVVNNNAAAVLLVLS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DAAVDAMREAAALEFDLDSGGRGERDS-HLRELLCELTGAEDATVVNNNAAAVLIALNS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QAALSAMQKNVSLEYDLDEGKRSHRDN-YISELLCKLTGAEAACIVNNNAAAVLLMLAT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QAALTAMRQNVALEYDLEAGKRSHRDN-YVSELLHELTGAQAACVVNNNAAAVLLMLAT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HAALTSMSHNVALEYDLEEGKRSHRDH-YISDLLCQLTGAEAACIVNNNAAAVLLMLAT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TAASDAMRHHSALEFDIEAGKRSHRDN-TISQLLCEITGAEAACVVNNNAAAVLLMLAT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AAVTDAMRSAVTLEYSLEGAGRGHRDR-AVADLLCALTGAEDACIVNNNAAAVFLLLTV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AAVTDAMRSAVTLEYSLEGAGRGHRDR-AVADLLCALTGAEDACIVNNNAAAVFLLLTV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EAVTQAMRAPVTLEYDLDGAGRGHRDR-ALATLLCRITGAEDACIVNNNAAAVLLMLAA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EAVAQAMRSPVTLEYDLDDAGRGHRDR-ALAQLLCRITGAEDACIVNNNAAAVLLMLAA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EAVAQAMRSPVTLEYDLDDAGRGHRDR-ALAQLLCRITGAEDACIVNNNAAAVLLMLAA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EAVTQVMRSPVTLEYSLNNAERGHRDH-ALADLLCELTGAEDACIVNNNAAAVLLLLAT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RAVTSVMRYPTPLEFELAAGERGHRDN-AISGLIQRLTGAEACCVVNNNAAAVLLMLSA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EAVAAACAHYSNLEFDLDTGERGSRYS-HVEQLLCRVTGAEAGLVVNNNAAAVLLVLDT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QRVDDTAYGYSNLEFDLERGERGSRYS-HVEKLLCELTGAEAALVVNNNAAAVLLALS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AAIVDIAGRYNNLELDLSTGERGSRYA-HVEALLAELTGAEAAMVVNNNAAAVLLMLS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EHLLDIAFCYSTLEYDVEKGERGSRYS-HVEKLLCELLDVEAALVVNNNAAAVLLALNT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DRAKETASGYSSIEMDLRDGNRGKRFE-FLNDCMSLLTGAEDALILNNNAAAVFLMLK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QAVTEVNTHYSNLEIDLTTGKRGKRKG-LLQQLMHYLVKGEDTLVVNNNASSIYLMLHEI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</w:t>
      </w:r>
      <w:r>
        <w:rPr>
          <w:rFonts w:eastAsia="MS Mincho;ＭＳ 明朝"/>
          <w:lang w:val="en-US"/>
        </w:rPr>
        <w:t xml:space="preserve">:* .:  . *. *           :       ::****.:: :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AAHKEVIISRGELVEIGGSFRIPEVMKSASSILCEVGATNKTHLKDYENAINEQSAMI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CYDKEVISSRGELVEIGGSFRVPEVIKAAGVKLCEVGTSNKTHLKDYEQAINENTALIL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AQNQEAIISRGELIEIGGSFRIPEVMKNAGAILKEVGTTNKTHRRDYEEAITPQSA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AEGKEVIISRGELVEIGGSFRIPDIMKKSGAILREVGTTNKTKVSDYEGAINQNTA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CENKEVIVSRGELVEIGGSFRIPEVMNFSRAKLVEVGTTNRTHLYDYEDAITEETGAFL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CRGTEVIVSRGQLVEIGGSFRIPDVMARSGADLVEVGATNRTHLYDYEDAISEQTSMLL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APGREIVLSRGELVEIGDGFRIPELLESTGARLREVGTTNRTGLRDYTEALGPQTGFVL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GARKEGIISRGELIEIGGAFRIPDIMARAGVRLHEVGTTNRTHAKDYEAAIGPRSGLLM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GARKEGIISRGELIEIGGAFRIPDIMARAGVKLHEVGTTNRTHARDYEAAIGPRTGLLM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APRREVVVSRGELVEIGGAFRIPDIMSRAGAKLREVGTTNRTHLADYADAIGPRTA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APRREVVVSRGELVEIGGAFRIPDIMSRAGAKLREVGTTNRTHLADYADAIGPRTA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GAGRQAIVSRGELIEIGGAFRMPDIMERAGVDLVEVGTTNRTHAKDYVKAIGPETALIL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AQGKEVIISRGELIEIGGAFRIPDIMEQAGCHLVEVGTTNRTHLKDYRNAITENTAF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AQGKEVIISRGELIEIGGAFRIPDIMAQAGCKLVEVGTTNRTHLNDYRRAINENTA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AQGKEVIISRGELIEIGGAFRIPDIMQQAGCKLVEVGTTNRTHLSDYRHAINENTAF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AKGKEVIVSRGELVEIGGAFRIPDIMQQAGCKLVEVGTTNRTHLKDYRAAINENTA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AAGKQVVVSRGELVEIGGAFRIPDVMRQAGCELVEVGTTNRTHLKDYRQAINENTG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AAGKQVVVSRGELVEIGGAFRIPDVMRQAGCDLVEVGTTNRTHLKDYRQAINENTG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ASGKEVVVSRGELVEIGGAFRIPDVMRQAGCTLHEVGTTNRTHAKDYRQAVNENTG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ASGKEVVVSRGELVEIGGAFRIPDVMRQAGCTLHEVGTTNRTHANDYRQAVNENTA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ASGKEVVVSRGELVEIGGAFRIPDVMRQAGCTLHEVGTTNRTHANDYRQAVNENTA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ASGKQVVVSRGELVEIGGAFRIPDVMVQAGCRLVEVGTTNRTHLKDYRQAINEETALL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AAGKEVIVSRGELVEIGGAFRIPDIMRQAGCTLVEVGSTNRTHLKDYEQAITENTAAIM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CKGGEVVVSRGQLVEIGGSFRIPDVMEKSGATLREVGATNRTHLRDYENAINEKTVALL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AGGKEVIVSRGELVEIGGSFRIPDVMQQGGAVLREVGTTNRTHSRDYRQAVTSETGLLL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AAGKEVVVSRGELVEIGGSFRVPDVMKQGGARLVEVGTTNKTHPRDYEEAIGPETCALL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AKGKEVIVSRGQLIEIGGSFRIPDVMLQSGAILKEVGTTNKTYDFDYINAITENTALLL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AGGKEVIVSRGQQVQIGGGFRIPEILEMAGCKLIEVGTTNITSLKDIQKAINENTAMVLW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AKGKEVIVSRGEQIQIGGGFRIPDILALSGAKLVEVGTTNITTVDDYLDAVTDNTAMVLI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</w:t>
      </w:r>
      <w:r>
        <w:rPr>
          <w:rFonts w:eastAsia="MS Mincho;ＭＳ 明朝"/>
          <w:lang w:val="en-US"/>
        </w:rPr>
        <w:t xml:space="preserve">: : ***: ::**..**:*:::      * ***::* *   *   *:  .:  .: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VHQSNFKQIGFVKQCHIKEIIHLAQKHHLIDYFDLGSGHIGALP---LA-DEPSVREIC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THKSNFALMGFHSEVNIKDLHELAKEKELLSYYDLGSGWCENLNEKLIK-NEPKIRKLV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VHKSNYDIVGFTQEVDLQELIELSQKHNLIDYYDLGSGFLESVP---FT-NEPTLKKIA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VHKSNFYMEGFVEEVKLEDLVKLGHKYGIPTYYDAGSGLLINLKEFGISVDEPNFRDCI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VHSSNFKIVGFTKSVSANDICNLAKEKGIPVIEDIGSGVLIDLSKYGLE-KEPTVIESL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VHTSNFRIIGFTSEVPAEEMVGLARKKNLLTMEDLGSGSLIDLTSYGFP-KEPTVQELV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VHPSNFHVTGFTSAVGVAALAAELRTRDIPLVVDIGSGLLAP--HPVLP-DEPDATSTL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VHTSNYSVQGFTASVPTAQLAAIAHGHGLPLLEDLGSGTLVDLTRWGLP-KEPTVQEAL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VHCSNYSIQGFTTQVPTAELARIAHQHELPLLEDLGSGSLLDLTRWGLP-AEPTVRQAL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VHCSNYAISGFTKEVALRELAPLARERGVPVAVDLGSGTLVDLTRWGLP-KETTVRETV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VHCSNYAISGFTKEVALRELAPLARERGVPVAVDLGSGTLVDLTRWGLP-KETTVRETV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VHTSNYRIEGFTAEVPGAELAAIAHERGVVLLNDLGSGSLVDLSRYGLG-REPTVREAV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VHSSNYQICGFTSSVSEEELTELGQEMNVPVVTDLGSGALVDLSQYGLP-KEPTVQEKI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VHSSNYQICGFTCEVSEQELVELGKEFNIPVVTDLGSGALTDLSRYDLP-KEPTVQEKL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VHSSNYQICGFTKSVTEAELVTLAREFNLPVMTDLGSGALVDLAQYGLP-KEPTVQEKW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VHTSNYQIQGFTHSVSEQQLVELGQEVGLPVMSDLGSGSLIDMATFGLP-AEPLVQQKV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VHTSNYSIEGFTAAVSEQQLAALGQECSIPTATDLGSGSLVDMTRYGLP-AEPMPQQLI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VHTSNYSIEGFTAAVSEQQLAALGQECSIPTATDLGSGSLVDMTRYGLP-AEPMPQQLI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VHTSNYSIEGFTKTVEEAELAEIGRELDIPVVADLGSGSLVDLSQYGLP-KEPMPQQLI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VHTSNYSIQGFTKAIDEAELVALGKELDVPVVTDLGSGSLVDLSQYGLP-KEPMPQELI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VHTSNYSIQGFTKAIDEAELVALGKELDVPVVTDLGSGSLVDLSQYGLP-KEPMPQELI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VHTSNYNIDGFTAEVSGRELATLGIASQIPTAIDLGSGSMINMVQYGLP-AEPMPQDYL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VHTSNYHISGFTAAVEEARLGQLCRERGILLISDLGSGSLTDLRRFGLK-QEPTPQAML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VHTSNYRVVGFHKEVPLDELVALGRARDLPVIEDLGSGSFLDFTPWGLP-GEPTVQSVV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VHSSNFAVVGFTAEVTAPEMVAIGRELGLPVMADIGSGCLIDLSRFGIR-GEPTVQEFV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VHRSNFRLEGFTAEVSVAELARIAHRHGLPCLVDWGSGVMLDLSRYGLP-HEATMPELI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VHTSNYRIVGFTHDIATEELVQIGRKYDIPTMEDLGSGVMVDLREYGLP-HEPTVQEVV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VHTSNYKIRGFTEQPSISEIKAILPQ-NIILAVDQGSGNL----SLNVP-EEPTVSSII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VHTSNFKIRGFTQSPDIKDLADLLPD-HVVLAVDQGSGTTTE----NLP-DEPSVMSYIK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</w:t>
      </w:r>
      <w:r>
        <w:rPr>
          <w:rFonts w:eastAsia="MS Mincho;ＭＳ 明朝"/>
          <w:lang w:val="en-US"/>
        </w:rPr>
        <w:t xml:space="preserve">.* **:   **        :        :    * ***         .   *.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YKPSLLSFSGDKLLGGPQVGIIIGKSQLIAQLKHNQLLRALRVDKFSILALQATLKAYQ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E-CDILSFSGDKLFGSVQAGIILGKKELIEKLKQNQLLRMLRVDKLTLSFLNESLKAYL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LSPSLVSFSGDKLLGGAQAGIIFGKKSLIDRLKKNQLLRMLRVDKFTLAALEATLRAHL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LGIDLVSGSGDKLLGGPQAGIIVGKKNLIEKIKKNPIARALRIDKLTLSGLEMTLKLYF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SGVDIVTFSGDKMLGGAQAGIIVGKKKFIDKIKKNQLTRALRVDKFTLAALEITLKHYL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AGVDVVTFSGDKLLGGPQAGIIVGSKSVVERIKKSPMNRAFRVDKFTLAALEVVLRSYY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DGADLVTASGDKLLGGPQAGLLFGRGDLVERLRRHPAARALRVDKLTLAALEATLTGPP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DGADIVTFSGDKLLGGPQAGLILGNRELIGRIKKNPLKRALRVDKLTLAALEAVLGLYR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DGADIVTFSGDKLLGGPQAGIIVGHKDLITRIKKNPLKRALRVDKITLAALEAVLALYR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AGADLVTFSGDKLLGGPQAGLIVGRRDLIAKIKKHPLKRALRVGKLTLAALEPVLRLYQ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AGADLVTFSGDKLLGGPQAGLIVGRRDLIAKIKKHPLKRALRVGKLTLAALEPVLRLYQ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EGADLVTFSGDKLLGGPQAGFIVGRRDLIAEINRNPLKRALRVDKIRIAATAATLKLYR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QGVDLVSFSGDKLLGGVQAGIIVGKKEWIEQLQAHPLKRVLRCDKVILAGLEATLRLYL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QGADLISFSGDKLLGGPQAGIIVGKKELIQQLQSHPLKRVLRCDKVILAAMEATLRLYL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QGVELISFSGDKLLGGPQAGIIVGKKAWIDRLQTHPLKRALRCDKVILAGLEATLRLYL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SGVALVTFSADKLLGGPQAGIIVGKKADIEALQAHPLKRVLRCDKVILAGLEATLRHYL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AGVDLVTFSGDKLLGGPQAGIILGKKQWIERLQQHPLKRALRADKMTLAALDATLRLYQ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AGVDLVTFSGDKLLGGPQAGIILGKKQWIERLQQHPLKRALRADKMTLAALDATLRLYQ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AGVSLVSFSGDKLLGGPQAGIIVGKKAMIAQLQSHPLKRALRADKMTLAALEATLRLYLH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AGVSLVSFSGDKLLGGPQAGIIVGKKEMIARLQSHPLKRALRADKMTLAALEATLRLYLH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AGVSLVSFSGDKLLGGPQAGIIVGKKEMIARLQSHPLKRALRADKMTLAALEATLRLYLH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QGIDLVTFSGDKLLGGPQAGIILGKKHWIEAIQRHPLKRALRADKMTLAALEATLRLYQ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DGVDLVSFSGDKLLGGPQSGLIVGKQALINKLQSHPLKRALRCDKLILAALEATLIHYL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AGPDVITFSGDKVLGGPQAGLIVGRRQWIDRIKRNPLNRALRIDKMTLAALEATLRLYL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VGVDVVTFSGDKLLGGPQAGIIVGRKAYVDPLKKHPLLRAIRIDKLTLAALEGTLRLYR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AGADLVTFSGDKLLGAPQGGFIVGRRDLVERCRRHPLTRAVRVDKLTLAGIEATLKLYL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AGVDIVTFSGDKLLGGPQAGIIVGKKKYIDLMKKNPLTRALRVDKLCLVSLECVLRIYR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EGADLVCFSGDKILGGPQAGWIVGKKNLVQTVAKNQLMRTYRVGRAVASLMQECLILYL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AGADLVCFSGDKIIGGPQAGMVTGKQSLIKRLEKNPMMRAFRPSRIVYSLLEELAVRKLN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</w:t>
      </w:r>
      <w:r>
        <w:rPr>
          <w:rFonts w:eastAsia="MS Mincho;ＭＳ 明朝"/>
          <w:lang w:val="en-US"/>
        </w:rPr>
        <w:t xml:space="preserve">::  *.**::*. * * : *    :         *  * .: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KEY--HKIPTLAMLAFTPKELESKAKNLKKRILASSIA-SELEVEVIPLHSLAGGGSVPH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KDY--EKIITLKLLNDDLSFIEKKALRVQKEL--------KFQTQLKKSKSLVGGGSMP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HDY--EKIPTLKMAHLSLEELEERAKKLKSRV-------HGYESQILQTQGYAGGGALP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--KRYEDIPVIRMLTQDEKALRQKAKRLEKLL-KDIPG---LKISVIKDKAKPGGGSLP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EKEAIEKIPTLYMMTLDLNEIKERANRLYKNL-EG-LN-KFYKFSIEEGESTVGGGSMP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SRQALQEIPTLRMLTTGKDVLLKRARRISRRL-SAKLK-EKCTLRIVPTMSRVGGGAFP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P--------VAAALDADVGRLRARAQSLAAAL-PA-----DADAVALDCVAAVGGGGAP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PDRLAERLTTLRLLSRPAAEIRAQAERLAPAL-GEALG-EGWEVAVVDALGMIGSGAQ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PDRLAERLPSLRLLTRSQAEIQAQAERLAPEL-QARLG-EQWAISVEPALGMIGSGSQ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PEFLRERLTTLRLLTRAQADIAATAERVRPAL-QRALG-AAFAVDVEPMFSQIGSGAL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PEFLRERLTTLRLLTRAQADIAATAERVRPAL-QRALG-AAFAVDVEPMFSQIGSGAL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PDRLASRLPTLFMLSRVQAEVRAQAERLAPQV-GAMLAPSGYAVEVCSCSSQIGSGAL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PEKLTEKLPTLRLLTQPLKQLKINAMRLKERL-ESRLN-SQFELQIEASQAQIGSGSQP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PEKLTEKLTSLRLLTQPLEQLRQQAEQLKAKL-ENLLK-DDFLLQIESSLAQIGSGSQP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PEKLSQHLTTLRLLTQPVEALHEQAEQLQSVL-LTKLT-TDYSVAITNSVAQIGSGSQP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PDQLTTHLPTLSLLTQSIDHLRVKATRLQNSL-SKRLD-ARYHLQIEQSLAQIGSGALP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PDRLVEQLPSLRLLTRPASEIAACAQRLLAPL-IACYG-TDFTLDIESCWSQIGSGSL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PDRLVEQLPSLRLLTRPASEIAACAQRLLAPL-IACYG-TDFTLDIESCWSQIGSGSL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PEALAEKLPTLRLLTRSEASIREQAQRLQARL-AARYG-DEFALEVKPCLSQIGSGSL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PEALSEKLPTLRLLTRSAEVIQIQAQRLQAPL-VAHYG-AEFAVQVMPCLSQIGSGSL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PEALSEKLPTLRLLTRSAEVIQIQAQRLQAPL-AAHYG-AEFAVQVMPCLSQIGSGSL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PEQLCQQLPTLRLLTRSQQQMHDMAQRLLPQL-QAHYG-DQFIVRDEPCYSQIGSGSLP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PETLDKELPIMAKFARSQAELRQIGERLQQAL-APLFT-PSYGLELVECQTQVGSGSQP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PERARNEVPTLRMMTASPDELARRARRLAARL-RKALG-DAARVGTVPGVSRVGGGSFP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ERQALAEVPTLRMLTASAEELRLRARQFMRRL-RRGVP-SSVRLASLDGVSQVGGGAYP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PERAAERIPAVRMLTASREQIAPRAEALAGKL-RA----AGIACEVIDGVSRAGGGALP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SNPV-EAIPTLKMLTAKPSQLYEKAAILNKLV-LTIPK---VKSKVVEITSLSGGGSLP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GGESAAQ----RALLLDQKKIKKRAEKIIASL-KSGAG------ELVQKNFSLGGGSTP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QLKTGQGIAE-RSITQAEVTLENKAQQLAEGF--------GERLRIVRSEMTVGGGSLPD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</w:t>
      </w:r>
      <w:r>
        <w:rPr>
          <w:rFonts w:eastAsia="MS Mincho;ＭＳ 明朝"/>
          <w:lang w:val="en-US"/>
        </w:rPr>
        <w:t xml:space="preserve">:   .  .   .                     *.*. *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LSFDSFGISLQAKH------LQVQDFEFALRA--LGLISCIQGEKILLDVRTLLEGDEE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KSLDTYILTFQGD---------ALKLQTRFRK--ENIIGRIENDEFVLDFRTIRENELQ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QSFFSIALALCHPQK------SPMELEQSLRA--RGVIARIEQERVLLDMRTIFTSQLE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LELPTYCVAIRHDR------LSSQELSRRLRLAEPPIVCRIREDQLLFDMRTVFHEDLK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SKLSTYLLRIDSDRI------NEVNLERELREYKIPIITRVYKGAVYIDLRTILEDDYE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HDLASWAVAFRPEHI------RLSEIEKRLRKLNTPIIGRLENEKFLLDVRTIQDDEVG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VELPSAAVSLP------------ERYAAALRAGRPPVVGRLEGGRCLLDLRTVSPEDDE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ARLASAALCLRPRQPRRLRGRALRNLEEALRGLPLPVIGRLDDDALWLDLRQLD--DEP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ARLPSAALCLRPQVSKKLRGRSLHVLERALRDLPVPVLGRIDDDALWLDLRQLD--DEA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DQLPSYGLVVRASGGKR-RGRALAQLDAHLRGWPRPVLGRIADDALRLDLRCLEAGDE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DQLPSYGLVVRASGGKR-RGRALAQLDAHLRGWPRPVLGRIADDALRLDLRCLEAGDE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DTIPSAGLRIVGSS-----GSALEALAALFRSLSRPILGRLRDGALVLDLRCLS--DEA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ERIPSVAVTIAEKT-----NAKLSALSARFKQLSQPIIGRMENGKIWLDLRSLA--DIE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AKIPSIAVTIAEKN-----SEKLTALLARFKKLSTPIIARVENDKIRLDLRSVT--AIE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ATIPSVAVTISTEK-----AGKLTALLQRFKALPQPIICRVEKEKIWLDLRGLA--DID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ERLASLAVTITAPT-----QRDLLQLEQQFKMLKYPIIGRFAEQKLWLDLRSVA--QFD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DRLPSWALTFTPKDG---RGSTLEALTARWRTLTKPVIGRVADGRLWLDLRCLE--DE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DRLPSWALTFTPKDG---RGSTLEALTARWRTLTKPVIGRVADGRLWLDLRCLE--DE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DRLPSAAMTFTPHDG---RGSRLEALAARWRTLPVPVIGRIYDGRLWLDMRCLE--DES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DRLPSAALTFTPHDG---RGSHLESLAARWRELPVPVIGRIYDGRLWLDLRCLE--DEQ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DRLPSAALTFTPHDG---RGSHLESLAARWRELPVPVIGRIYDGRLWLDLRCLE--DEQ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DRLPSWALTFAAVEG---QGSSLERLARCWRGLAKPVLGRISGGRLWLDLRCLE--DEK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TFLPSIGLCFNAQE-----GGSLTLLEQHFKQAQRPVIGRMTQDQLRLDLRGID--DEA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RDLPTTLVEVAPA------SCTATVLKTRLLDTDPPLVGRLENDTFRLDPRTLDDVEFA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LELPTTLIAVDVD------GVSPQEMEARLRRMTVPVVGRINRGRFLLDARTLLDDDAP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VDLPTRLVAVAHP--------APQEVEARLRAFDPPVMVRIQAGLLLLDPRTLWDDELD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ESLPSYGITLEVE------GFDTEDLERRLRIRDIPIITRIVDGVVTIDVRTLLEGDEE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TGFSSWAVKLNTK-------KPCEKLKTNLREMPIPIIGFIEEDSFYIHPASIEEKYDE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QQSPSSSVEVNAISL------SADKLLEIMRNWPLPVIGVIKHDRVQLNLATISDDEITY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</w:t>
      </w:r>
      <w:r>
        <w:rPr>
          <w:rFonts w:eastAsia="MS Mincho;ＭＳ 明朝"/>
          <w:lang w:val="en-US"/>
        </w:rPr>
        <w:t xml:space="preserve">:  : .                          ::  .      :.   :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IMEILGEVLSS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LILTINQMENL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LAQILNEVF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IKKTLQELLSI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IFNALKEIGEK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LCSLLLEFFLEAS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LAAAVRACSS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FLAQLPRLRSELS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WLAQLPALQLGPVQ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FIAQCAQAPTGPRA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mal          FIAQCAQAPTGPRA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inmel          FLKTLSEGSGDAVA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LLNTLDEL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LLITLEELNQDQ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LLKTIMQL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LIEMLEEK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Yerpes          LLRELAS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Yerpse          LLRELAS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FMEMMLK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FLEMLLK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FLEMLLK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LLQALLL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heone          LLAELSTLGVQL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vul          VATALRQALGL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VISALRELAS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VVSALRSAIV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ILHALEEITGVCQ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VIEALNKCL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LRQQLAALFDLQLRGSCSNVTDTKKVEAAI</w:t>
      </w:r>
      <w:r>
        <w:br w:type="page"/>
      </w:r>
    </w:p>
    <w:p>
      <w:pPr>
        <w:pStyle w:val="Textosinformato"/>
        <w:rPr>
          <w:rFonts w:eastAsia="MS Mincho;ＭＳ 明朝"/>
          <w:b/>
          <w:b/>
          <w:bCs/>
          <w:lang w:val="en-US"/>
        </w:rPr>
      </w:pPr>
      <w:r>
        <w:rPr>
          <w:rFonts w:eastAsia="MS Mincho;ＭＳ 明朝"/>
          <w:b/>
          <w:bCs/>
          <w:lang w:val="en-US"/>
        </w:rPr>
        <w:t>SELB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USTAL FORMAT for T-COFFEE Version_1.37, CPU=0.00 sec, SCORE=41, Nseq=35, Len=828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-------------VIVGTAGHIDHGKTSLLRALTGIEG----DRRPA----ERQRGI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-------------VIVGTAGHIDHGKTALLLALTGQAG----DQRQE----ERA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-------------MIVGTAGHIDHGKTTLVRALTGVDT----DRLKE----EKARGISI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-------------MIVGTAGHIDHGKTTLVRALTGVDT----DRLKE----EKARGISI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-------------MIIVTSGHVDHGKTALLKALTGTST----AHLPE----EKK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-------------MIIVTSGHVDHGKTALLQALTGTHT----AHLPE----EKK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-------------MIIVTSGHVDHGKTALLQALTGMNT----AHLPE----EKK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-------------MIFVTAGHVNHGKTSLLQALTGMNT----AHLPE----EKKRGL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-------------MIFATAGHVDHGKTTLIQAITGVNT----AHLPE----EKK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-------------MIIVTAGHVDHGKTTLLQAITGVNA----DRLPE----EKQ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-------------MIIVTAGHVDHGKTTLLQAITGVNA----DRLPE----EKQ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-------------MIIATAGHVDHGKTTLLQAITGINA----DRLPE----EKK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-------------MIIATAGHVDHGKTTLLQAITGVNA----DRLPE----EKK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-------------MIIATAGHVDHGKTTLLQAITGVNA----DRLPE----EKK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-------------MIMVTAGHVDHGKSTLIRALTGMNT----DRLPE----EKRRG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------------VFVLATAGHVDHGKSTLLHRLTGMWP----DRLAE----EQRRGL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-----------MPYILGTAGHVDHGKTALVKRLTGIET----SHLPE----EKKRGMTI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--------------------------------------------------------M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----LVISMEMKNVNVGLFGHIDHGKTQLAKQLTEIASTSALDKPKE----SQKRGI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--------MDFKNINLGIFGHIDHGKTTLSKVLTEIASTSAHDKLPE----SQKRGI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----------MKYILFATAGHVDHGKTTLIKTLTGIDT----DRLPE----EKKRGLS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------MSEGHNDIIVGLAGHIDHGKTTLIKALNGFDG----DSLEE----EKQRGITL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----------MKSVIIGTAGHIDHGKTSLIKALNGFEG----DSLKE----EQERQITI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----------MESYIVGTAGHIDHGKTALIRALNGFEG----DTTPE----EKKRGITV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-------------MIVGTAGHIDHGKTTLVKALTGVDT----DRLKE----EKARGI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----------VPVVHVGLFGHIDHGKTALAAQLTEKPSTAALDKHPE----EKERGIT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------MKHVIIGTSGHIDHGKTTLIKALTGRET----DKIDE----EKKRGISI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----------VKNIIIGTAGHIDHGKTTLIKALTGKDT----DRLKE----EKLRGITT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-----------MPVIMGTAGHIDHGKTSLVRALTGIDC----DRLDE----EKRRGITI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----------MKHLILGTAGHIDHGKTSLVRALTGIDT----DRLPE----EKARGITI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----------MREIVLGTAGHVDHGKTSFVRALTGIET----DRLKE----EKKRGITI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----------MKHYIIGTAGHVDHGKSALIRALTGVET----DRLPE----EKERGISI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------MAGRRVNVNVGVLGHIDSGKTALARALSTTASTAAFDKQPQ----SRERGITL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---------MPINFNIGLLGHVDSGKTTLAKALSSISSTAAFDKNPQ----SVERGITL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MTSPPSTSSSVGPLNLGILGHVDSGKTTLTRRIAELGSTSAFDAHATSTTTDGIRRNTLD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                                </w:t>
      </w:r>
      <w:r>
        <w:rPr>
          <w:rFonts w:eastAsia="MS Mincho;ＭＳ 明朝"/>
          <w:lang w:val="en-US"/>
        </w:rPr>
        <w:t>: :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LGYLYADLGDG------------------------SP-TGFIDVPGHERFVHNMLAGAS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LGYRYAALSEG------------------------APLTGFIDVPGHERFIHNMLAGAH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LGYAYTPLPNG------------------------DV-LGFIDVPGHEKLVHTMAAGAC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LGYAYTPLPNG------------------------DV-LGFIDVPGHEKLVHTMAAGAC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LGYAYLPLE-------------------------NKV-LGFIDVPGHEKFLSNMLAGL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LGYAYLPLEKN--------------------GKIDRT-LGFIDVPGHEKFLVNMLAGL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LGYAYLPVG-------------------------DKI-LGFIDVPGHEKFLANMLAGL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LGYAYLAIEDE--------------------MAKVER-LGFIDVPGHQKFMSNMLAGL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LGYAYWPQPDG------------------------SS-VGFIDVPGHEKFLANMLAGI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LGYAYWPLPDG------------------------RI-MGFIDVPGHEKFLANMLAGG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LGYAYWPLPDG------------------------RI-MGFIDVPGHEKFLANMLAGV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LGYAYWPQPDG------------------------RV-LGFIDVPGHEKFLSNMLAGV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LGYAYWPQPDG------------------------RV-PGFIDVPGHEKFLSNMLAGV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LGYAYWPQPDG------------------------RV-PGFIDVPGHEKFLSNMLAGV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LGYAFMPLRDG------------------------TR-LAFIDVPGHEKFINNMLVGVSH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LGFVWTELA-G------------------------RR-LAFVDVPGHERFVANMLAGVG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LGFASLEDPVH------------------------GT-VGIVDVPGHERFIRNMVAGTW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LGFAFFKHNNG------------------------EA-VGVIDVPGHERFIRNMVAGVW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LGFSSFTLDR-------------------------YR-ITLVDAPGHSELIRTAIGAGN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IGFSAFKLEN-------------------------YR-ITLVDAPGHADLIRAVVSAAD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IGFAYIDFPD-----------------------INTR-LEIIDVPGHERFIKNAIAGIC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LSFSHLHLPS-------------------------RN-VAFIDVPGHNKLVKNMIAGAF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LSFSNLKLKD-------------------------KN-ISFIDVPGHKDLVKTMVSGAF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LSFSNLFLRE-------------------------KN-IAFIDVPGHEKLVKNMIAGAF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LGFAYARFAKD------------------------AV-TGFVDVPGHERFIHTMLAGA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LGFSSFELGD-------------------------YT-VTLVDAPGHADLIRTVVAGAE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LGFTFFDLPSG------------------------KR-AGIIDVPGHEKFIKNMLAGAT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LGFAYFDLPSG------------------------IR-AGIIDVPGHEKFIKNMLAGAH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LGFAFCDLPGG------------------------GR-LGVVDVPGHEKFVRNMVAGAS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LGFAHLELPGG------------------------LQ-FGIVDVPGHERFVRTMVAGV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LGFAYMDLPCG------------------------HR-LGIVDVPGHEKFVKNMVAGVS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IGFARFPLPSG------------------------RR-AAVIDVPGHEKFVRNMLAGIT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LGFSCFSVPLPARLRSSLPEFQAAPEAEPEPGEPLLQ-VTLVDCPGHASLIRTIIGGAQ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LGFSGLLVDAPAHL----------------PQGEQLQ-FTFVDCPGHASLIRTIIGGAQ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LGFSTMTSLSG------------------------RR-LALIDCPGHSGLIRAVLAASTV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</w:t>
      </w:r>
      <w:r>
        <w:rPr>
          <w:rFonts w:eastAsia="MS Mincho;ＭＳ 明朝"/>
          <w:lang w:val="en-US"/>
        </w:rPr>
        <w:t xml:space="preserve">:.:                                     .:* ***  ::     .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IDCVLLVVAADDGLMPQTREHLAIVELLGIRRALVALTKIDRVEPQR----VQQ--VRT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IDLVLLVVAADDGVMPQTREHLAIIELLGIPQALVAISKCDRVEPSR----LAE--VQM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IDFALVVIAADDGVMPQTREHLSILQLLGVAHGALALTKCDRVDAAR----VAR--VRD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IDFALVVIAADDGVMPQTREHLSILQLLGVAHGALALTKCDRVDAAR----VAR--VRD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VHYAMLIVAADEGVAVQTKEHLAILRQLQFHEIIVVITKADRTNSAQ----IES--LIQ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IHYAMLIVAADEGVQAQTLEHLAILRLLQLEHILIVITKADRATLPQ----IEQ--LSQ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IHYAMLIVAADEGIQAQTKEHLAILRLLQIEKIMVVISKADRASSAK----IDE--LKT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IQHALLVVSAEEGIKPQTEEHIEILRLLKFEQIAVIVTKSDRANMSQ----MLA--LIA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IDHVLLVVACDDGVMAQTREHLAILRLIGRPAMTVALTKADRVETQR----IVE--VRQ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IDHALLVVACDDGVMAQTREHLAILRLSGRPALTVALTKADRVDDER----IAQ--VHQ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IDHALLVVACDDGVMAQTREHLAILRLSGRPALTVALTKADRVDDER----IAQ--VHQ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IDHALLVVACDDGVMAQTREHLQILQLTGNLQLTVALTKADRVDEAR----ISE--VRE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IDHALLVVACDDGVMAQTREHLAILQLTGNPMLTVALTKADRVDEAR----VDE--VER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IDHALLVVACDDGVMAQTREHLAILQLTGNPMLTVALTKADRVDEAR----VDE--VER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VRHALLVLACDDGVMPQTREHLQILALLPLNSLTLVLTKRDLVDDQT----AAK--LAS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VPAVVFVVAATEGWMPQSEEHLAALDALRVRHGLLVISKADLADPGP----AVA-----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LDAALLIVAADDGWMQMSSDHLRVLKAMKIESILLVITKSDLAEKDM----LEL--LI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LDMVLFVVAADEGWMPMSTDHLKVITAMGIDNVTLVITKSDLVDKDM----LAL--VEE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IDAALLVVDAKEGPKTQTGEHLLVLDLLNIPT-IVVINKIDIANDEE----IKR--TEM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IDLALIVVDAKEGPKTQTGEHMLILDHFNIPI-IVVITKSDNAGTEE----IKR--TEM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ASGLILVVDPNEGIMPQTIEHLRVAKSFGIKHGIAVLTKMDKVDEEL----AHI--AEE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IDVLLLVIAANEGIMPQSIEHLLIADMLGISSCICVITKIDKLENPS----LELPRLES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FSVCLFVVDINEGLKEQSLEHLEILKILDIKNIILVLSKCDLCEN------IEQK--SV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FDAMLLVVSAVEGIKPQTLEHLHIAHLLEIPTLIVALTKSDLVDQET----LLK--RES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IDYAMLVVAADDGIKPQTLEHLAILDLLGVSRGLVAITKADLADPAR----LEN--LTD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IDAAILVVAADEGPQVQTGEHLVVLNHLGIDRGVIALNKVDLVDEKT----VER--RIE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LDVVLLIIALDEGIMPQTKEHLEILELLEVKKCIVALTKRDLVDEEW----AEM--IK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IDIVMLVIAADEGVMPQTKEHVDILSFLDIKAGIIVLTKCDLVEKDW----LLI--VE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VDFVMLVIAADEGVMPQTREHLEICSLLGIRHGLVALTKVDMVDADW----LEL--AQD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MDLVMLVIAADEGVMPQTREHLEICQLLGVKKGLVALTKSDMVDPDW----LEL--VVE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MDILAFIIAADEGIMPQTKEHFEICQLMGVKQGLIILTKKDLVDPDW----LEM--VEE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IDLVILVVAADEGVMPQTREHLDILRLLEISKGLVAITKIDLVDEEM----VEL--VEA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IDLMMLVIDVTKGMQTQSAECLVIGQI-ACQKLVVVLNKIDLLPEGKRQAAIDK--MTK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IDLMLLVVDAQKGKQTQTAECLIIGELLQ-KKLIVVINKIDVYPENQRASKLEK--LRL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FDMAIVIIDVVAGIQPQTAEHLLLASKFCPNRVIIVLNKCDLAEKSK----ISE--SAKK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</w:t>
      </w:r>
      <w:r>
        <w:rPr>
          <w:rFonts w:eastAsia="MS Mincho;ＭＳ 明朝"/>
          <w:lang w:val="en-US"/>
        </w:rPr>
        <w:t xml:space="preserve">.::    *    : : .              :.* *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VEHLLASG-PLA--RSPIFPLSSS--TG----------EGVEALREALGGLAGEVRE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VSELLAPG-PYA--GARQFPLSSI--SG----------EGVDALRQALLEAEAGTRQ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IRAWLAAS-PLA--DAPVFETRASEPDD----------AGVAALNAHLRDTALAWRA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IRAWLAAS-PLA--DAPVFETRASEPDD----------AGVAALNAHLRDTALAWRA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IKQDY--S-FLR--NANYFVTSA--ETG----------QGISELRHYLANLAELA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LKA--NHP-ILA--NSPVFITSA--KTE----------QGIDELRNYLAKLPNLA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ILTDY--P-FLA--ESPFFVTSA--VNG----------RGIAELREFLTALPNPA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LRTRY---PFLH--TSPCFYTST--VTG----------AGIDELKQYLINCATQNS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IEHELATQ-GWS--ESPLFVTAA--ADK----------ESIVPLRQHLLQLHQQNKQ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ILQELVAQ-GWSAEQISLFVTAA--VTE----------RGIGELREHLAQCHQQRDP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ILQELVAQ-GWSAEQISLFVTAA--VTE----------RGIGELREHLAQCHQQRDP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VLAALDNY-GFA--DTVLFVTAA--NEG----------RGIAELRAHLQQLPARLHA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VKEVLREY-GFA--EAKLFITAA--TEG----------RGIDALREHLLQLPEREHA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VKEVLREY-GFA--EAKLFITAA--TEG----------RGMDALREHLLQLPEREHA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GITLLAEY-GIE--ASGVFEVCASDAGD----------AGVETLKQHILDIAEQQST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ATERFAAT-SLA--GVPV-------AIG----------TDLERVRAELVALTDRLPP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ANAQCEKI-IGR--KLPAVAVSS--LTG----------SGIEELKAEITKLLSSSKK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ALEQFLEIGGF---IPDSLSVSA--HQS----------LGIEALKHHICQKLDTLSRPV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MKQILNSTINLK--NSKIIKISA--KTG----------EGIGELKKELKNLLDSLDI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MKSILQSTQNLK--NSSIIPISA--KTG----------FGVEELKNLIINTLNNAEI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LIAFLEKE-EM---NMEIVKVSA--VTG----------QGIEDLKNSIKKLLESINN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IVALFKTC-DMKLYDTIALSLHSSTMPL------TNAYDSLSQLKR-LKTSLDSIPK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ILEELKNL-DYP--ILKVFHTSI--KNN----------QGIEELKNYLYTIENKE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ILNTLKTLPSLH--LHRLLSVSI--YDP----------DSLERLKESLYELSKPA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IGAVLSST-SLR--DAEILPVSV--AAG----------QGIELLKERLAAAECATAA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IKRVLQGT-TLE--DAPIIPVSA--KIG----------EGIEDLKDALLEVLEPP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IKNYLKST-SFK--DATMIEVSS--KTK----------EGLNELITEIDSAVEEIEQ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VRENLKGT-FLE--NAPIVHVSS--VTG----------EGLDILVNTLDELAQKVKE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VAGFLAGT-FLE--GAPIFPVSA--VTG----------QGLDTLREHLATLERELRP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VRDYLAGS-FLE--EAPIVPVSS--RTG----------AGIEAVKAELARLAGQVDE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IREFCQGS-FLE--DAPILPVSS--ASG----------EGLDEVRDVLDELVKRQSF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VAEAVAGT-FLE--GAPVCRVSS--VTG----------EGLDHLLRTVDALLEETEP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MQKTLENT-KFR--GAPIIPVAA--KPGGPEAPETEAPQGIPELIELLTSQISIP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LAKTLEAT-TFG-GQVPICAVSA--LQG----------THIAELREVLREAYFQP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VRKGLKSM-GVD-ENSPIVEMSL--ADG----------YFKEEMLQNLKLAIESRIF---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                  </w:t>
      </w:r>
      <w:r>
        <w:rPr>
          <w:rFonts w:eastAsia="MS Mincho;ＭＳ 明朝"/>
          <w:lang w:val="en-US"/>
        </w:rPr>
        <w:t xml:space="preserve">:   :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------------------RSREGYFRLAVDRAFSVAGSGIVVTGTAFSGQVAVGDELLL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------------------RSVVGGFRLAVDRAFAVTGAGVVVTGTALAGRVSAGDTLLL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------------------RRDDGLFRLAVDRVFTLAGQGTVVTGTAVAGRVRTGDSLAV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------------------RRDDGLFRLAVDRVFTLAGQGTVVTGTAVAGRVRTGDSLAV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-------------------DTQKPFRYAIDRVFSVKGAGTVVTGTAFSGTVKVNDEIY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-------------------DSNKPFRYAIDRVFSVKGVGTVVTGTAFSGRVQIDDELL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-------------------DKDKPFRYAIDRIFTVKGAGTVVTGTAFSGKVKIDDELY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-------------------QTAKPFRYAIDRIFNIKGAGLVVTGTAIAGQVKVGDELY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-----------------HKKLHQRFRLAIDRAFSVKGAGLVVTGTALAGRVRVGDTLW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-----------------KGRLQRRFRLAIDRVFSVKGAGLVVTGTALAGQVAVGDTLW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-----------------KGRLQRRFRLAIDRVFSVKGAGLVVTGTALAGQVAVGDTLW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--------------------AQHRFRLAIDRAFTVKGAGLVVTGTALSGEVNVGDTLW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--------------------SQHSFRLAIDRAFTVKGAGLVVTGTALSGEVKVGDSLW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--------------------SQHSFRLAIDRAFTVKGAGLVVTGTALSGEVKVGDSLW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-----------------QAEDASSFRMTLDRAFSVKGVGCVVTGTVISGSVCVGDSLYS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------------------PDPHADVRLWVDRSFTVRGAGTVVTGTLAAGTVRVGDELE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------------------QNPPTP-FLYVDRVFVLKGIGTTVTGTLRGKGLHTGDSLQI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DSSATALQDRHQKASQQKISQQQEGRLYIDRVFTVNGVGTTVTGSLCGGEFHVGQKLVM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-----------------KRDINSYLKMPIDHAFKIKGVGTVVTGTIHKGKVEVGDNLRI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-----------------IRNTESYFKMPLDHAFPIKGAGTVVTGTINKGIVKVGDELKV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------------------LNKHKPLRIFVDSAFVVKGYGTVLRGSCFEGEVKEGDKVVV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----------------PQKIDFGLFLYYIDRSFSIKGAGCVVTGSVLSGECCVGDKLYA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------------------NDEELIFHYYIDRVFSLKGIGTVVTGSLNEGSITLNEKIIC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------------------TRDLGFFRYYIDRSFSIKGAGCVVSGTVLSGKVEQNQKIWC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------------------SAVGGRFRLAVDRSFTLSGAGTVVTGTVLSGSVGVGDQVTV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-----------------NRDLDSPFRMPIDHAFHVKGAGTVVTGTVLTGRVEVGDELTL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--------------KDKEGHFRLAVDRSFSVSGFGTVATGTILSGSVKLGDLVQI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------------------RSSEGIFRLPVDRVFSIAGFGTVVTGTLISGKIKVGDKVMI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------------------ERRTDLFRLPVDRVFTMRGHGTVVTGTMISGSLKVGDDVVL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------------------KKTEGPFRLPVDRVFTVTGFGTVVTGTLLSGAISVGDEVEL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------------------NEIFGSFRLAVDRVFAMKGFGAVVTGTSLSGRAALGDELRF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------------------KDTTAFARLPIDRAFVRPGFGTVVTGTLVGGVIRQGDRMEL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-----------------TRDPSGPFLMSVDHCFSIKGQGTVMTGTILSGSISLGDSVEI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-----------------QRNLADPLFMYVDHCFGIKGQGTVCTGTLLQGKVQVNNVIEL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---------------EPKRDEEGEFLIAIDHCFAIKGQGTVLTGTVIRGVLRLNTEIEFP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   </w:t>
      </w:r>
      <w:r>
        <w:rPr>
          <w:rFonts w:eastAsia="MS Mincho;ＭＳ 明朝"/>
          <w:lang w:val="en-US"/>
        </w:rPr>
        <w:t xml:space="preserve">:*  *   * * .  *:        .  :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NAGRPVRVRGLHAQNRPAQQAWAGQRVALNIAGERLALEQIQRGDWLL-QAALH-APTT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KAGKVVRVRGLHAQNQAALVAEAGQRVALNIAAERLAVEQVHRGDWLV-PEWLH-APSV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RTGETVRVRSIHAQNRATDVGHAGERCALNLAG--IDKAALARGDAIV-DARLA-TLSP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RTGETVRVRSIHAQNRATDVGHAGERCALNLAG--IDKAALARGDAIV-DARLA-TLSP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T-GQKIRIKAIHAQNTSSEQGIAGQRLALNLNAD-LDRTPMKRGDWLL-QNEPL-PPTD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N-GQTVRIKNIHSQNQQTNVGNAGERLALNLNVD-LDRITIERGDWLL-SQQPL-PPTS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N-GGKVRVKNIHAQNRQNTEGLAGQRLALNINAD-LDRTQIERGDWFF-SQAPF-EPTE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N-GESVRVKAIHAQNCIAERGSAGQRLALNLA-N-VEKEQLQRGNWLS-ALDPK-FATD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GRDQQIRVRGLHAQNQQADTAQAGQRIALNIAGD-VSKEQVSRGDWLL-SRQPF-EHVE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GGDCPVRVRGIHAQNQPAQQAQAGQRIALNISGD-ISKQQINRGDWLL-AQPPL-PPVD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GGDCPVRVRGIHAQNQPAQQAQAGQRIALNISGD-ISKQQINRGDWLL-AQPPL-PPVD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GVNTPMRVRSLHAQNQPTDHAYAGQRIALNIAGD-AEKEQLNRGDWLL-SDAPAGEAFS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GVNKPMRVRALHAQNQPTETANAGQRIALDIAGD-AEKEQINRGDWLL-ADVPP-EPFT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GVNKPMRVRALHAQNQPTETANAGQRIALNIAGD-AEKEQINRGDWLL-ADVPP-EPFT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GQKAKLRVRGIHCQGMEVHRALSGTRVALNLTGVD-NHRAPARGDWLS-SLPQA-DLCA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HAGRRVTVRGLQSLGRNEIQVGAVARVALNLRG--VDRRDIGRGDTVR-TPGAW-RDTA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PSNEECRIKSIQNHHKDVEKIEPGTRTALNLKL--GEKTNLERGMLLA-EKDSNFVLSG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PSGTEVQVKSLQSYHQNIQTASPVSRVAIGLKG--IKKKDVQRGFCLL-ESKEGAFVAN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PINHEVKVKSIQCFKQDVSIAYAGDRVGMALMG--VEPESLFRGCILT-SEDTKLKVVD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PINMSTKVRSIQCFKESVMEAKAGDRVGMAIQG--VESKQIYRGCILT-SKDTKLQTVD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PIGVISRVRKMQNHGVFVKKAVAGERIALNLPE--VDAKKVKRGFLIL-KPESY-EKSN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DIKQEVAVRGIQIHDKNATKATPSHRVALNLSG--ISHHQLKRGFLLS-QKGYL-RGFD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DTQKELIVKNIQNHDTNLEQIKACNRVALSLN---CDYKELKKGYLLS-KKGYF-KAFK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ELQKPLAIRGIEVHGSYTQSALPSQRAALNLTG--VSHTELERGFLLT-QKGYL-RGFD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PAGRSARVRSIHAQNQRAERGFAGQRCALNLAGEGISKDAITRGDMVV-DPHLH-APSD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PIGKTVEVKSIQSFGKDKQEACAGDRVGIALRG--IREEEIERGFQLA-EEGSL-RVTR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PSGIEARVRNIQVHDENVEIGEAGQRCALNLSG--VTKEEVTRGMVVC-TANTI-EPSY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PKMIESRVRNLQVHERNVECAFAGQRTAINLAN--VKVEEIERGDVIA-PPEAI-IPST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PEGRTSKVRGLQSHGGPVDKALAGRRTAVNLQG--VDVAEVQRGEVLA-LPGTL-FPAQ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PSGLSARVRGVQTHGRRGDAASAGQRVAVNLQG--VEHTEVGRGDIVV-PRGVY-RTTR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PGELVAKVRGLQVHSEAVDYVEAGHRTAINLQG--VDIADIARGMVLA-HDGSL-QATY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PLGIEVRVRGLQVHGEPVEQAQAGQRVAVNLAG--IERSDVRRGHVLC-APGAL-RPT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ALKVVKKVKSMQMFHMPITSAMQGDRLGICVT-Q-FDPKLLERGLVCA-PES--LHTVH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ALGEQRKVKSIQMFRKNVTSASMGDRIGLCVT-Q-FNAKLLERG--IITQPGY-LKPIY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ALNEKRRVKTLETWKQRVGQVAAGARAAFLVAPS-FDEHRFSR--CICGPLGT-LKSTKF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</w:t>
      </w:r>
      <w:r>
        <w:rPr>
          <w:rFonts w:eastAsia="MS Mincho;ＭＳ 明朝"/>
          <w:lang w:val="en-US"/>
        </w:rPr>
        <w:t xml:space="preserve">:: :.             * .. :           :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VDIDFRLL---PDELRDFTHWTPVHLHLGTQDVTGRLALLEG----EQLE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VDIELYLL---PDEKRAFEHFSAVHVHLGTQDVTARVALLEG----ESLAA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IDVELTLT---ADADLTISHWTPLHVHLGTLHRVAHVALLEG----ETLG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IDVELTLT---ADADLTITHWTPLHVHLGTLHRVAHVALLEG----ETLG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ISVQI-------LAEVPLNESQPVHIYHGASRTTGKLTLLQG----KNAAKN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ITVLL-------NAETTLQESQPIHLYHASARTTGKLNLLQH----KTLLPA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FTIQL-------TAETSLTENQPVHVYHAASRTTGKLALLIE----KAIY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ISIQL-------TASTDLRENQVVHLYHFASHTMGKLNLLDA----KQAVRN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VLVEV-------ETDEPLRNWQSLHIHHAASHITGRISLLNP----LSDK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VLVTV-------DADTPLQHWQPLHLYHGARHITGRFSLLGH----QQLIDDQ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VLVTV-------DADTPLQHWQPLHLYHGARHITGRFSLLGH----QQLIDDQQPLIDD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VIVSL-------ALHAPLSQWQPLHIHHAASHVTGRVSLLE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VIVEL-------QTHAPLTQWQPLHIHHAASHVTGRVSLLED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VIVEL-------QTHTPLTQWQPLHIHHAASHVTGRVSLLED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PVVHI-------RSFEPLTHWQNVHCHHGADHTLGRVSLLDE-------ADGQ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IDVALRGP---GTAEDTL-HSQLV-LHVGSAAVPVRVRRLG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-ELLVRIDEVFTNKEGGFKNHAEIEIALGSAHAIGSIHLNQF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LIVRLDAL----PERGKCRNNSEVEVAFGTFNTLATIFVFKG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FIAKVKIL---ELFKYNLAPKMKVHINIGLLTVPATIIPYKI----EKINDK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IVAKIKIS---DIFKYNLTPKMKVHLNVGMLIVPA-VAV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LIVK---------TEIDLKPGKIYQVFFGMRETVGKISVIDK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IDVGIFGAP---------QHNTIYQLYLGSSKLNAKVHLIS-----EPITSH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CDALVK--------AKNLQNSKMI-FCVGSRQIECKINILKK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IDVEIFPL-------EPLSHQLQVQLFIGSKKVEAKILLLEE----NPTHP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LDADLSVL---ESETKPIGEWFSARFHHASAETGIRIVPLEG----P-LL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LDLKVEID---PLFPQSIGQKTMLHIHVGMRSVPARIVPHDDGFLLDSLR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VDCKFRYL---KSNEKNLVNRQRVRIYHGTSEIFGRIVLLDK----EEVK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IDVKLSLL---K-EAKTLKNRERIRFYTGASEVIGRAVLLDR----DELHG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WDVRLTCL---SSAARPLRNRTEVHFHHGAREVLARLHFHDR----DRLN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VDARLDYL---PSAPRELRHRSTLRLHSATYEVPAQVILLDR----DVLA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LDCEFLYI---ASNSKALKHRARVRVHLGTAEIMGRISLLDR----DELQ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FAGRLHLL---ESWPKELKHGERVHLHTGTSEVLARVLLLEG----DALKP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ALISVEKI---PYFRGPLQTKAKFHITVGHETVMGRLMFFSP--APDNFDQX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VCLQFKPI---RYYKEVIKSMRKMHISVGHNTVMANVTLFRD-------TD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VLATVEPI---QFFRKSINSKSKIHVAVAFETVMAECQFLKE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  <w:lang w:val="en-US"/>
        </w:rPr>
        <w:t xml:space="preserve">                                              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-----HR---------------AFAQLVLNAPIQALHGDRLVLRDQSAQ---RTLGGG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-----QR---------------MFAQLLLNAPLQAVHGDRLVLRDQRAQ---RTLGGGK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-----RR---------------ARAQLNFTEPVFAAPGDRFIVRDAQAT---RTVGGG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-----RR---------------ARAQLNFTEPVFAAPGDRFIVRDAQAT---RTVGGG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-----DR---------------TLAEIILDSPLFLAFGDKLILRSGDTK---TLIAGA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-----QQ---------------GLAEIILEKPLFLAYADKLILRSGDAK---HLVAGAK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-----QQ---------------TFAELILDNPLFLAYGDRIILRSGDAK---QLVGGGK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-----EQ---------------RLAEIILDQPLHIAFNDKLMIRSGDDR---QTLAGA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---------------------PLLAELVLDSPLWLVEDDRLILRDISAR---KTLAGT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QPLIDHQQIINNQSTSGGHSSQILAELLLDSPLWLVENDRVILRDIGAK---KTLGGA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QPLIGHQQIINNQSTSGGHSSQILAELLLDSPLWLVENDRVILRDIGAK---KTLGGA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---------------------GALAELIFDTPLWLADNDRLVLRDISAR---ATLAGA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----------------------NLAELVFDTPLWLADNDRLVLRDISAR---NTLAGA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----------------------NLAELVFDTPLWLADNDRLVLRDISAR---NTLAGA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-----GR---------------YLAEIVLDKPLLLCQDDPIVLRHIGGK---QTLGAG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---------------------PAAARLRLARPLPLRVADVGLLRDPGKH---RIAAGVE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-----DR---------------SLGRLSLEEPVASAWNQRAVLIRHGGS---EILASAR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---------------------TNLARLRLKDPACCFWNQRLLLIQHGGS---NIVNSGG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-----------------------------EEPI--------ILEE---------IKGGD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mar          ----------------------PFKKVTFGKSE-----ENVILNE--------VISGNE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Aquaeo          ----------------------GIYLVRLKENAIVRRGDKLVVLDSSG----NFLGGAE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elhep          --AFGSK-------------PLTFATLKCDGIIFSIFSQHFILRDDEG-----AVLGGI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mjej          --LENDE---------------FFVHFSFDKNVFLSFDEAFILLQNN-----RVIGGGK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Wolsuc          -----NA---------------LLATLKCDTPLFALFGERFILREAG-----RTLGGGK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inmel          -----ER---------------RRVQLVLDRPIAAAVGDRFILRDVSAR---RTIGGGR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kan          -----ES---------------SYLYAKLNEPVAVREGDRTILVKLDLPPTTLRIAGSG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loper          -----EE---------------VYIQLRLEREICAQKGDNLVIRNYSPM---VTLGGGK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Theten          -----ES---------------CYAQIYLEDCVSVLRKDKFVIRTYSPM---LTIGGGI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vul          -----ET---------------ALCQVRFTEPMVGVFGDRCVVRTFSPL---RTVAGGV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Geosul          -----DS---------------TFVQLRLRHPVLLLPGDPFVLRSYSPQ---ATLGGGK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psy          -----DE---------------TMVQVLLEEQVAVWPGDRFVVRSYSPV---VTIGGGT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ymthe          -----GT---------------AYVQLKLEEPVVVGRGDRYIIRSYSPV---HTVGGGM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---------------------PILDSFNFSQEYLFQ--EQYLSKDLTP-----------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----------------------TTSTFQLDK-------EYEYMEDVQP----AEVQHND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----------------------------------KENGEFEMLPS--------LLAPCQV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  <w:lang w:val="en-US"/>
        </w:rPr>
        <w:t xml:space="preserve">                                              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LDGAAPARNRRTPA--R---LAQLQALRQESLEE-ALPTLLGAAENGLDPQRLVQSFNR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LDPFAPSRQRRSDA--R---LQQLQVLRDAADLEQALPALLASAPGGISPQRLERQFNR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LDPFGPARKRRTRA--R---RAWLDALAAWLDEGRLD-ALLDEAPLGIARATLMHLTGL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LDPFGPARKRRTRA--R---RAWLDALAAWLDEGRLD-ALLDEAPLGIARATLMHLTGL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LEINSPKRHKRTEV--R---LNFLANLALAENASQRIALTLQHNATTARQLMWTEQLTS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IEINSPKRHKRTEQ--R---LNFVYALQQAKTTTERTALYLQNKAVDAQTLMWTE----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LEINSPKRHKRSEQ--R---LQWLVQLQQAHSADERIALYLQDKAVEARAITWIEQLTE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LEINAPKRYKRTTE--R---LIYLNQLANTHECAERIALYSQSKAVAVDRLLWLEQLCL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INLNSPRRGKRQPA--F---LHWLTQLARTSDHAANLALHLPRGALSLDHFSWARQLTE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IHLAVPSRGKRQPA--Y---LAWLTALAQATSDREVLDLHLAQGPVSVRTFSWARQLTD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IHLAVPSRGKRQPA--Y---LAWLTALAQATSDREVLDLHLAQGPVSVRTFSWARQLTD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VTLNAPRRGKRKPD--Y---LHWLSTLADAQDDSAALAIHLERGAVNLPDFGWARQLNP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VMLNPPRRGKRKPE--Y---LQWLASLARAQNDSEALADHLQRGAVNLPDF----AWAR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VMLNPPRRGKRKPE--Y---LQWLASLARAQSDADALSVHLERGAVN----LADFAWAR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LALKVSNRKKRTPE--R---VSKLQQLAQLTNPVNVLALLGQSEALSIDEIRWRWQLTD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LDVRPPELRRRGAA--R---LRA-AELATGSAPAPHIARADELRAMG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LASFPSY--KR---------IQFKEAFEVYRDKELP---SIHSYKFNIEGFVEDTKIKT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LWTGAVPKLLRNKL------YDLLMNLPESPEWR-------DYVTLNMALYGYAKK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LHPKVRVTKK-----------AFIKKNIKDLLENFECYLLKERGPIGLKLEFFKRITGV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LNPIIDPIKKHQR-------VQLLESLCKKHFDS-AFSLLCSIHKKGFGLVSSTQRFC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LNPLSEPLKKEQKN-------KFLMFL-KNKDFKAAFSFLKDAHKYGFGLLSSYQRFK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LNPIAESMKKRQK-------LELLNALRQ-EDFAQAFRILLSAHKRGFGIISTLQRFAI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LDLRAPARKRRSPE--R---LSYLQAASLSH-AGEALAALLDVPPFLVDLDVFARDRA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VEDTS----KRE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INPVAKKAKRFKED--Y---LNELKLMEKGSIEEIVENVVLSLSETFPNSQEIIKGLGR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LDPNPEKHKRFDIE--V---IETLSNIEKLGDKFVIEKLVYESL-LPLSEEEIKRKANV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VNPTGHDLRRRDPH--FADKVALLASLPEATEEELVQAHVDLSGNAGAGFVRLSVLTDL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LDPMPPRRRRRSDE--A---LALLEALGERSESDTVRLLVSGSLLTGICFEDIVVRGG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LGNVSPRKRKRVNEADRQKNIAAYHCLKVGDYEEKILFFLKDAGMTGLCLDDIGVRLGL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IEPHAQYRRSQAKA--A---IAELQAKESGGTGGVIAETLLRAGMTPLGLGELAKRTGV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VTDNDEADKKAGQA-------------TEGHCPRQQWALVEFEKPVTCPRLCLVIGSRL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IYA--------------------LLQFESPVLSPPHSTLIASKLDMDVH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LFSFEKS-----------------IFLPENYSNPFMAARLEQQPGSGCRFAF--------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  <w:lang w:val="en-US"/>
        </w:rPr>
        <w:t xml:space="preserve">                                              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RE-------HWRLPEEVVEVQTRLGPRLFAGERWFALVEQLLAGLRRFHEELPDELGPD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RET-------WQLPDDVRVVATRQGQLLFANAQWQALKQQVLEQLARFHEQEPDQLGPD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AQAWALP---ADAVSVAAPGKHADEARVLARGHWDALRTRVLDALAAFHQRSPDEQGPD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AQAWALP---ADAVSVAAPGKHADEARVLARGHWDALRTRVLDALAAFHQRSPDEQGPD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QLD----------KALAERDAVRYQDWCFNPNYVQEKTQQILTALNIYHEQHNDQLGVS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LNAEQL------AEIVAVNQQVRFQDWIFNADYQQQQTEKLLTALAQYHQNHNDQLGIS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QLN----------EIINKNNDIRFQHWCFNQNYQHRQNHKILTALSFYHDQHEDQLGLG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-------------SDLAEMGFDTDKKWIVSDVYKTRVQQAIVTKLTDYHQQHNDQLGVA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TLH----------PLIVDQDMIIADGMVLSQNNAKLAKQKLLHVLAEYHQQHVDQLGLG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EMA----------ALLAATDTVVAGDIALSHPHAQQAQQTLLHVLALYHQQHGDQLGLG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EMA----------ALLAATDTVVAGDIALSHSHAQQAQQTLLHVLALYHQQHGDQLGLG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GMR----------QLIEQHGFIQAGDNLLSAPVAARWQRKILDTLATYHEQHRDEPGPG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LNGEGM------RELLQQPGYIQAGYSLLNAPVAARWQRKILDTLATYHEQHRDEPGPG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LNGEGM------RELLQQPGYIQAGYSLLNAPVAARWQRKILDTLATYHEQHRDEPGPG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GLA----------AMLAQAGLTRIGAYGLSTQLLEQEKQQFIDLLREYHQEHPDQLGLG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----------------APARGQRVGDWVVDPQWWAARRDEAAAQVRRWAGEHDIAAGMP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ELT------------SDKNEVIEYGSWRFLKKRLEFWENKILKTAQE------SQAGFT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------------GGLADKEQYQVCGEWLFTPECYQSSFEHIVATLE--HEKID----LS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-----------------------------SCYCIFKLEERVVV-----------DEG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mar          ------------------------------CYCAFELEEKVLA-----------EVG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Aquaeo          PK-----------VANLKPESIEIRGVYYLKGFIENLKLKIKKFLDT---ELQNAFGVD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elhep          HTQ--------SLQTASTLKDIFIDEKSLTLYPLSQVEYLKAHILEIF-LHNKSAL-LS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mjej          HQK--------ALKLAKELNQVFVDEKNLNVYHLQSLEE-IKNFIKFILEKNPYAM-LS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Wolsuc          QQEAL-----EIAKSLPEAFVDEKELVLFPQESLQILQEEVKALL----KKNKKAL-LSP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inmel          EAELQN----AIRSASAEVIEGSAVRHALSKRQRAAFSDEVQRVLSAFHVENPDLQGIGR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kan          -----------------------------TFKRVSRRRGRVTRA---------DHMGKG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loper          IDNIDFILEKLCEDKKIIGIDNGKSKVFIHNKFFTKKSEEIYEILRKFHEENPLKVGMN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Theten          DIGK-------FSLKNLIKLKLEEKDYFYHREKYEEMCLRTKEILEDFHRKNPLKEGIS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vul          SKRLEKV-LQALGARGRLFCFDREERAYVGADALQALSAGCLDHAGAFHAKEPLKPGMAR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Geosul          ARRAEAT-MATLLSSGEVVQMVREPRIFLSRASFVSLKGGLLSEVEGYLRDNPLREGLG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psy          AKQLKKV-IAAPLSSRRMIMVDPSLQRYIFAEYGEQLKDRLILSLVAYHKENPLQAGIA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ymthe          VETVR-----TELPGLGADVRELEGGLWIHRRGFGQFCDAVRAELETFYGRYPLRSGLG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omsap          A------------DIHTNTCRLAFHGILLHGLEDRNYADSFLPRLKVYKLKH--KHGLVE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romel          ----------------STSCRLAFWGRIAWQTHSSKYFQEELPKLRIF--KRKQKVG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eele          --------------SGIFSQILPENGKNLPPRFTRKCRKG--------HVERVEKDGFS-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seaer          DRLRRYALP-QLERPVFIALLDAALAGGDVHSSGPWLHLPGHEVRLSDSEEQLRARLWP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seput          DRLRRFVAL-PLERPAFVSLLDELLDDSAIASSGPWLHLPDHKVQLSEADSALWARLQP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mal          ARLRRIAAP-LADDALWRALTDALIAEGAIVRSGPWLHLPSHAVSFDAAEEALAGRLLP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pse          ARLRRIAAP-LADDALWRALTDALIAEGAIVRSGPWLHLPSHAVSFDAAEEALAGRLLP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aeinf          ARLYRMATL-NQPENLIHHFIDEMLDDGRLQQTRGWIHLPEHKIQFNTEEKSRWTDVLNE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asmul          ARLYRIATL-NQPEKLMYHFLEACLAKGQLQQTRGWLHLPEHKIQFSEDEQALWQAVLAQ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ansuc          ARLYRIAAL-NQPEKLIYHFIDELLEQGKLQQTRGWLHLAEHKIQFSTEERGLWQLVLDE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aeduc          ARLYRMAAL-AEPEQLVLALIDELIETKQLAQTRGWVHLPDHRIEFSAQELHVWQQIKP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holum          ARLKRMALP-TLDEALVYTLIDALLSDGQLKQLRGWLYLPEHGLSFSDEQAKLWQRIAPY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Yerpes          ARLRRMALP-TLDEGVVFRLIDNLLAEGALHNTRGWLHLPEHGLAFTEQEQIGWQQAAPY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Yerpse          ARLRRMALP-TLDEGVVFRLIDNLLAEGALHNTRGWLHLPEHGLAFTEQEQIGWQQAAPY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altyp          ERLRRMALP-MEDEALVLMLIERMRDEGLIHSHHGWLHLPDHKAGFSDEQQAVWQKVEP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hifle          ERLRRMALP-MEDEALVLLLIEKMRESGDILSHHGWLHLPDHKAGFSEEQQAIWQKAEP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Esccol          ERLRRMALP-MEDEALVLLLIEKMRESGDIHSHHGWLHLPDHKAGFSEEQQAIWQKAEP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heone          NRLQRMSHS-VLPSELANKVLDSLCQEGQMALRGALLQLADHRIVLDSEAQQCWQRLAPW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ycavi          ETLRRQVG--LPAAELVPKLLQGTGFE----VADGLVRAPGAGLPARVDQAV--REVEAW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Treden          --LEEVDLP--VPQRVKTTVLKKLCDEKKLEKEAHVYKLSGR----TGDDISKNAKALLD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hopro          NELSGKV---QMSVPVLSDLLKQLVADGKLRQNDDLYSLGN-----GRNEAELSSIAKQ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jan          -------------DKILIMRLD---------LPPTTLRICGFGEVIDFGEVEVKKIVVKE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mar          -------------DRVLITRLD---------LPPTTLRICGHGL-IEEFKPINDLNIKKE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Aquaeo          EKVKSMF---SLNEELLKYILDELKTYKIV----NELIIDERKSDLEKNED--FQKLMS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elhep          QSLCVKIK--WASLGLCQKALDELLNEKQI-RYKNGLYL-SQWCQIKDIKTYVQERILE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mjej          HSLALRIT--WASENFCELGLKEM--SNLLD-FQNGIYFKK-GIDFEKLQEKNNNQMYE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Wolsuc          ASLGLKAP--WASEALLSLSLARLEQEGVITLEGGLYLAPDSGIV--SIEEYLEETLYK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inmel          ERLRLQVTP-RLPPPAFLVALRAEQTAGRLVLEGAFVRLPGHEVRLSEKEEELYARILPH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kan          --L---------------AVVDGLALN------------KEH------AERLVGEKVR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loper          EELRSKSFSNKIKQKIFQSFLELMKKKEIIKEGINIISLKDFEIKLTKAQKAIREKILK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Theten          EELKNKLFG-DIKSKLCDFIFELMEKEEIIKIKNQLVALKDFKVVLNEEQEKLKERIIK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vul          GVLASGWGR-GLHPRLIHFVVERLIKQGALVAEGDVLRLPGHKVSLASDQEGLRGKLLA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Geosul          EELKTRLPR-RSDPRFFTPLLTSLEKEGKIVVDRDLVKLPGRKGTITVDQADLQVRLEK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psy          EELRSGLGA-RVDAKLFNWCLADLVRKDVLVQEDSLVHMASHEVALKADEEELQRDLLVW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ymthe          EELRRKL---GLGGKEFAALLAAAEAAGELSVNRDRVALPGRAPALNGAQAKLAERLRA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omsap          RAMD--------DYSVIGRSLFKKETNIQL-----FVGLKVH---LSTGELGI---IDS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romel          -SIQRVV---NSSEVIVQNLFKDAKRD---------LYV-GKNVELSTGEKG---RIERT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eele          --------------AICTGMFKA-------------------ETNFD---------VFRG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seaer          LE-AGRYDPPWVRDLARELR-QDEAVMRNLLRKLARLGQLQQVVRDLFYPEATLRQLAE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seput          LI-AGQFDPPWVRTLASEEN-CAEADVRLLLRKLARLGLVHQVVRDLFYPEATLQRMAA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mal          VA-AGRYDPPWVRDHAAATL-MAEDAVRALLRKLARRGDVHQVVRDLFYHRDVIAELAR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pse          VA-AGRYDPPWVRDHAAATL-MAEDAVRALLRKLARRGDVHQVVRDLFYHRDVIAELAR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aeinf          FE-KANGQAIWVRDMANALA-IDESIMRNFMYKAGKLGYLTPIVKDRFFLTETLYAYAR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asmul          FE-QQHGHPLWVRDLANVLG-QDESAMRNFLYKAGKLGYLTPIVKDRFFLTETLYAYSR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ansuc          FE-KQKGQPLWVRDLAQNLG-FDETLMRNFLYKAGKLGFLTAVVKDRFFLTEHIYGYAR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aeduc          F--EAKREALWVRDVANTLL-IDETVMRDLLYKAGKLGYLMPIVKDRFFLHEHIVEFAQ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holum          FT-D---DPWWVRDLTADLK-EEEATVRSLLKKAAQLGHIIAIVPDRYYCSQRIQQFAD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Yerpes          FV-D---DPWWVRDLAAELQ-AAEGEMRSLLRKAAQLGYITAVVTDRYYLSQRIEQLAD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Yerpse          FV-D---DPWWVRDLAAELQ-AAEGEMRSLLRKAAQLGYITAVVTDRYYLSQRIEQLAD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altyp          F----GDEPWWVRDLAKETG-TEEQLMRLVLRQAAQQGIITAIVKDRYYRNDRIVAFANM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hifle          F----GDEPWWVRDLAKETG-TDEQAMRLTLRQAAQQGIITAIVKDRYYRNDRIVEFANM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Esccol          F----GDEPWWVRDLAKETG-TDEQAMRLTLRQAAQQGIITAIVKDRYYRNDRIVEFANM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heone          LA--QQTSPVWVTEMGEYLD-LEPAKLRLLCFQLVQQGFITAVVKDRYLLSEQLCHYAN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ycavi          LAAEPFRAPE--ADELAGLG-----LGPRELAAAVRTGRLTRIADGVVLGPDALARAAG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Treden          AAFKAGFEGIEI-DKIKL------PQARKEARDLIKLGKLICLENFLHYHTDFYKKAVNS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hopro          LNKMVEAQKQGFEAEKEKL-----PGAQKELRNLVRLGFAVPLEGKIYYEKNLYDSLVTG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jan          GKVVKKKDKIYIEGLASS-----KTAGEKLIG-----GKV-------YIPDKNIWGV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mar          VLREGKVK-------------IDKG--RTVIDGLAQS----KVAADKLIGEEI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Aquaeo          LKGG-------IKEEREIIL---EGIPKEILTLSIKRKYAHRIGEYLIISDELLKKYINE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elhep          LA-QGHYAPPAPYNIYEELD-IDKKVGDDALKALTQAHKVVRITHNLFITSSALNHIVS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mjej          LK-KQGIKPEAPYNLYDFLE-LDRKSGDNILKKLTQKGLVVRLSHNLFIEKQALEKLMQE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Wolsuc          LE-KQGVAPEAPYNLYDSLD-IDRKSGDNALKRLTSAQKVIRLAHNLFITSESLRGVLE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inmel          LEGEERFRPPRVRDFAEALG-VDEREIRRILKLCARLGRVDQIRHDHFFTRQTTAEMVA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kan          ----------------------------------TEGGVEGKIVDTHGTRGAVLVDFEGE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loper          YL-ESGIVSPKIKDIIEDKK-LEKEYIK-IYNLLIEEGTLIKLPEDVVMHKEVLQSVKE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Theten          YR-DSKFEPPKLSELEGY------PEIIPMVEYLVNIGELVKLDEEIFLSKDNYEEAQN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vul          YS-EAGMTPPNLKDVLETLS-LEQKEAAPVLKLLHDGGELVRVKDGLLFHRSALDELKGR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Geosul          LQ-RGGYEPPTIKEMCDSLR-CAEKMLLEHLNILAREERAVKVKSDIFYAPEPVADIRE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psy          YQ-QRGTATPTIRETMDHFADYSESLVKEVLALQLREGKLVKISETLYYAKEIIDELSRQ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ymthe          IA-GAGFSPLTVAELKQQVP---GADTEEVIIYLIEQGEAVRVGDDLVIAAPVLEEAVRR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omsap          FGQSGKFK----IHIPGGLSPESKKILTPALKKRARAGRGEATRQEE--SAERSEPSQH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romel          F------------------------------------GQTSKVA---ITFQDALSPE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eele          FQICTSSGP---------------------------RGKI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seaer          AVQVR--DPAGL-IRPAEFRDRL-GIGRKRSIQILEHFDRIGLTRRI--GNDRRLREGS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seput          MLGQA--SETQI-VQVAAFRDML-GIGRKRSVQILEYFDRIGLTRRV--ADQRHIRADS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mal          IARLA--GEHGGGLDAATFRDAT-GLGRKRAIQILEFFDRVGYTRFH--RDLHWLRADSR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pse          IARLA--GEHGGGLDAATFRDAT-GLGRKRAIQILEFFDRVGYTRFH--RDLHWLRADSR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aeinf          IKQIA--EEKGK-VSVNEVRDKL-NFGRKLTVQLMEYFDRMGFLRRK--GNDHILRDKN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asmul          VKQFI--AEHGA-ISVNQLRDEL-QFGRKLVVQLIEYFDRCGFLRRK--GNIHVLRDSDV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ansuc          IKQMI--EQNGA-VSVNQLRDEL-QIGRKLAVQLMEYFDRSGYLRRK--GNIHILRDTE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aeduc          IKQFI--ANHGA-ISVNQLRDQL-GFGRKMTVQLIEYFDRCGFLRRK--SNLHLLRDADI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holum          IRQFN--QDHGA-ITAADFRDQL-GIGRKLAIQILEFFDRSGFTRRQ--AESHILRDNG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Yerpes          VRELD--SRQGS-VSAADFRDRL-GIGRKLAIQILEFFDRSGFTRRR--GNGHILRDSG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Yerpse          VRELD--SSQGS-VSAADFRDRL-GIGRKLAIQILEFFDRSGFTRRR--GNGHILRDSG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altyp          IRELD--QERGS-TCAADFRDRL-NVGRKLAIQILEYFDRIGFTRRR--GNDHLLRDAL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hifle          IRDLD--QECGS-TCAADFRDRL-GVGRKLAIQILEYFDRIGFTRRR--GNDHLLRDAL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Esccol          IRDLD--QECGS-TCAADFRDRL-GVGRKLAIQILEYFDRIGFTRRR--GNDHLLRDAL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heone          VREHV--DTHGK-LETAEFKDMI-GLGRKVSIQLLEFFDRSGFTRRKFRSNSREIRDGE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ycavi          LAGL-----PQP-FTVSEARRAL-GTTRRVAVPLLEQLDARRVTRRA--GDGTRVLIAD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Treden          LFAKY--KTGDK-ISIADAREVT-GLSRKYILPILNLLEKEGKLKRQ--DNDRIVL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hopro          IIQGR--QIDDR-FDIAEARECA-GLSRKYMIPVLNRMESDGWIKRD--NNVRQVLRLQ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jan          ------------------IKGT---FGTKGAL-IAE-FDEEVNG-----GEKVVLKRVR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mar          -------SIDGKDV-VGKIKGT---FGTKGLLT-AEF---SGTVENR---DKVILNRLRR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Aquaeo          LKEL------GKTFNVQQAKNKL-GLTRKYLIPLLEYLDYLGLTVRE--GNERRWKR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elhep          MREII--STHSY-VDVNLLRKRT-DLSRKYLIGYLEYLDKFDDIECN--ENKRSFKYGT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mjej          CLNLL--KNQ-S-LDVQSMKEYF-NLSRKYAIAYLEYLDKFPQVSKE--AEKRFLTNI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Wolsuc          MRRII--KEEGY-IEINNLKAHL-PLSRKYLIAYLEYLDLFSDIRKE--ENKRVFR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inmel          IRQVAANAERGE-FSAGLFRDRV-NNGRKVAIEILEFFDRQGVTIRH--GDVRRVNPHR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etkan          VK-------TGERVVLERVRDV------K--------IDL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loper          IIEWL--NKNGS-ITLGETKEIL-GVSRKYLVAILEYLDNEEITKRV--EDKRVLN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Theten          LINYL--KENKE-ITLAVYRDLL-NTSRKYAMAILEYFDSIKLTKRI--GDVRVLAREIK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vul          VARWF--DDHDD-LDPSGFKELSGGLSRKYIIPLLEYFDRERVTIRV--GDKRQLRGAK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Geosul          LMAYL--REKGE-IMPPEFRELT-GLSRKFMIPLLEFFDQEKITIRV--GDKRVLRRG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psy          IEERI--QRLGE-IDAPGMKELS-GLSRKFSIPILEYFDRVKLTMRV--GDKRILRRKA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ymthe          TREHL--KARGR-LTVAEFRDLL-GTSRKYALPLLEWMDEQRITRRA--GEERVAGPNG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omsap          VFSL-------------TFK-------R--YV-----FDT----------HKRMVQSP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romel          --------------TISNVKNV------KVLLNCKKYV-----------FN----KQAG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eele          ---------EGAFGKSGKFRVT---FAEKIDGILTEKEEISLFLKKY--HNENRLVSYVP</w:t>
      </w:r>
    </w:p>
    <w:p>
      <w:pPr>
        <w:pStyle w:val="Textosinformato"/>
        <w:rPr/>
      </w:pPr>
      <w:r>
        <w:rPr>
          <w:rFonts w:eastAsia="Courier New"/>
        </w:rPr>
        <w:t xml:space="preserve">                                   </w:t>
      </w:r>
      <w:r>
        <w:rPr>
          <w:rFonts w:eastAsia="MS Mincho;ＭＳ 明朝"/>
          <w:lang w:val="en-US"/>
        </w:rPr>
        <w:t xml:space="preserve">:          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LAEQLLGGVSP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LAQQHARH----------------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mal          LLAGSR------------------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pse          LLAGSR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FDL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FDL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FDL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FSSSTH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F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FSATGS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FSATGS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FPQKE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FPEK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FPEK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FYSHENWRKNIGVEPTQDCWQPYPDLKSGRLTGDDVLPIEDNLIVEN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WG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WG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DLYEGPVPEADEGRGSSPVERPDFKFYRAGS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N-----------------------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vul          G-----------------------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Geosul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------------------------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romel          FQ----------------------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Caeele          D-----------------------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</w:rPr>
        <w:t xml:space="preserve">                                                                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  <w:r>
        <w:br w:type="page"/>
      </w:r>
    </w:p>
    <w:p>
      <w:pPr>
        <w:pStyle w:val="Textosinformato"/>
        <w:rPr>
          <w:rFonts w:eastAsia="MS Mincho;ＭＳ 明朝"/>
          <w:b/>
          <w:b/>
          <w:bCs/>
          <w:lang w:val="en-US"/>
        </w:rPr>
      </w:pPr>
      <w:r>
        <w:rPr>
          <w:rFonts w:eastAsia="MS Mincho;ＭＳ 明朝"/>
          <w:b/>
          <w:bCs/>
          <w:lang w:val="en-US"/>
        </w:rPr>
        <w:t>SEL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USTAL FORMAT for T-COFFEE Version_1.37, CPU=0.00 sec, SCORE=27, Nseq=35, Len=105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---GGAGGTACGTCGGTCGCTGGT-GGGCCGCCCGGTCTTCAAAACCGGTGTGGGGGT-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----GAAGTGGACGGAGCACTGGT-GGCTCCCCCGGATTTCAAATCCGGTGTAACGGG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---GGGAGAGGTTGGCCGGCTGGT-GCCGCCCCGGGACTTCAAATCCCGTGGGAGGTCC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GGAGTAGATAGGG-GCTGGT-GTCTCTACAGGTCTTCAAAACCTAGTTATGG---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---GGGAGTAGATAGGC-GCTGGT-GTGCCTCCTAGACTTCAAATCTAC-----GGTCT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---GGGAGTAGATCGGGTCCTGGT-GGCCCGCACGGTCTTCAAAACCGCTT--GAGCCG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---GGAGGCGTGTC-CGGTCTGGT-GACCGGCGCGGTCTTCAAAACCGT-----GGAAC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---GGAAGCAGATGGGG-TCTGGT-GGCTCCCGCGGTCTTCAAAACCGT----AGGT--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---GGAAGTGGATGGGG-TCTGGT-GGCCCTCCCGGTCTTCAAAACCGAC---GTGA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---GGAAGATCATCGTC-CCCGGT-GGGGCGGCTGGACTTCAAATCCAGAT-GGGGCC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---GGAAGATCATCGTC-CCCGGT-GGGGCGGCTGGACTTCAAATCCAGAT-GGGGCC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---GGAAGATCATCGTC-CCCGGT-GGGGCGGCTGGACTTCAAATCCAGAT-GGGGCC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---GGAAGATCGTCGTC-TCCGGT-GAGGCGGCTGGACTTCAAATCCAGTT-GGGGCC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---GGAAGATCGTCGTC-TCCGGT-GAGGCGGCTGGACTTCAAATCCAGTT-GGGGCC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---GGAAGATCGTCGTC-TCCGGT-GAGGCGGCTGGACTTCAAATCCAGTT-GGGGCC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---GGAAGAACGTCGTC-TCCGGT-GAGGCGTCCGGATTTCAAATCCGGGT-AGGGC--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---GGAAGGTCGTCGTG-TCCGGT-GATGCGGCAGGACTTCAAATCCTGTT-AGGGC--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---GGAAGTGAGTCGTC-TCCGGT-GAGACGGCAGGATTTCAAATCCTGTT-AAGGAC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---GGAGGGGCGTCATC-TCCGGT-GAGGTGGCAGGATTTCAAATCCTGTT-GAGGAC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---GGAGGAGCGTCGTT-TCCGGT-GAAGCGGCAGGACTTCAAATCCTGTT-GAGGT--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---GGAAGAGAATCATG-CCCGGT-GGCATGTCCGGACTTCAAATCCGGGT-GGGGC--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---GGAAGGCAATCA-CGCCCGGT-GGCGTGGCCGGACTTCAAATCCGGTG-GGGGAC-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---GGAAGGCAATCG-CGCCCGGT-GGCGCGGCCGGGCTTCAAACCCGGTT-GGGGAC-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----GAAGGCATTCGTA-TCCGGT-GGTGCGGCTGGGCTTCAAACCCAGTT-GGTGC--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---GGAAGGCATTCGTA-TCCGGT-GGTGCGGCTGGGCTTCAAACCCAGTT-GGTGC--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---GGAAGCGTTTTCTA-TCCGGT-GATAGGCCCGGTCTTCAAAACCGGTGGTAGGTC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---GGAAGATTAGCGTA-TCTGGT-GATCGCCACTGACTTCAAATCAGATGAAAGGA-T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---GGGGGGCATGCGAC-CCTGGT-GGGCGCCTCGGGCTTCAAACCCGCTGGATGGGCA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--AGGAGAGCAAACGTC-TCTGGT-GGGCGTCTTGGGCTTCAAACCCAT-TGAAGGATT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CGCGGG-GTAC--CGGGCT-TGGTAGCCCGGGGCGGACTTCAGATCCGTC--GAGG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--GGCACGGGGTGCTTATCTTGGTAGATGAGGGCGGACTTCAGATCCG--TCGA-GTTC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---GGCCGCCGCCACCGGGGTGGTC-CCCGGGCCGGACTTCAGATCCGGC---GCGCCC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GCTCG--GATGATCCTCAG-TGGT-CTGGGGTGCAGGCTTCAAACCTG--TAGCTGTCT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GCCCG--GATGAACCATGGC-GGTCTGTG-GTGCAGACTTCAAATCTG--T--AGGC--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GCC--CCACTGAACTTCGG-TGGTCCGGG-GTGCGGACTTCAAATCCG--TAGTCGATTT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</w:t>
      </w:r>
      <w:r>
        <w:rPr>
          <w:rFonts w:eastAsia="MS Mincho;ＭＳ 明朝"/>
          <w:lang w:val="en-US"/>
        </w:rPr>
        <w:t xml:space="preserve">***           *  **** * *         *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GAGAAAACT--CCCAGGTGGGTTCGATTCCCATGTACC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AATAGCTCG---TTAGGTGGGTTCGATTCCCATGCACTTCCG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GCAAGGGAG--CTCCGGAGGGTTCGATTCCCTCCCTCTC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GCTAATACCATCATGGGTGGGTTCGATTCCCACA-TA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GCTATTTAAGCGAGAGGTGGGTTCGATTCCCACATACTCCCG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AGTGATCCTGCGGCTGGTGGGTTCGATTCCCACATACTCCCGCC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GCAGACGCTGCCGCTGGCGGGTTCGATTCCCGTCCGCC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GCATAATTCG-CAATGGCAGGTTCGATTCCTGCC-T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GCTGAATAGG-CTTTGGCAGGTTCGATTCCTGCTC-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GCCAG--CGGTCTCTGGCAGGTTCGACTCCTGTGAT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GCCAG--CGGTCCCTGGCAGGTTCGACTCCTGTGAT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GCCAG--CGGTCCCTGGCAGGTTCGACTCCTGTGAT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GCCAG--CGGTCCCGGGCAGGTTCGACTCCTGTGAT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GCCAG--CGGTCCCGGGCAGGTTCGACTCCTGTGAT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GCCAG--CGGTCCCGGGCAGGTTCGACTCCTGTGAT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GCCAG--CAGTCCTGGGTAGGTTCGACTCCTATGTT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GCCAG--CAGTCCTGGGTGGGTTCGACTCCCATGAC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GCCAG--CGTGCTTGGGTGGGTTCGACTCCCATTCA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GCCAG--CGTTCTTGGGTGGGTTCAACTCCCATTCCCC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GCCAG--CAATCTCGGGTGGGTTCGACTCCCATTCTCC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GCGAG-GCTGCCTTGGGTGGGTTCGACTCCCATTCT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GC-AGC-CGTTCCTGGGTGGGTTCGACTCCCACTGC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GC-AGC-CGTTCCCGGGCAGGTTCGACTCCCGCTGCCTTCCGCC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GTCAGCCCGCGC-CAGGTCGGTTCGACTCCGGCTGCCTTCCGCC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GTCAGCCCGCGC-CAGGTCGGTTCGACTCCGGCTGCCTTCCGCC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GAGAG----GTCTACGGTAGGTTCGACTCCTATACGCTTCC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G-TTGACTATTCTTTGGGGAGTTCGATTCTCTCATCTTCTCGCC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G--TGTCTGTCTGTCGAGAAGTTCGATTCTTCTGC-CTTCTC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GGTGTCTAATTCTTGGG-GAGTTCGATTCTCTCGCTCT-CCTG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GCGAGAGC---CCTCG--GGGTTCGATTCCCCCC--CTGCGC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GTTGG--AATTC---G--GGGTTCGATTCCCCCCCTGCGCCGT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GAGTG---GGGCGC-G--GGGTTCAATTCCCCGCGGCGGCCGCG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GTGA-------C--AGAGTGGTTCAATTCC-AC---CTTTGTAG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GTTAGCGC---CGCAG--TGGTTCGACTCC-AC---CTTTCGGG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GC-------GTCGAAG--TGGTTCGATTCCA-C---CTGGGGGGC</w:t>
      </w:r>
    </w:p>
    <w:p>
      <w:pPr>
        <w:pStyle w:val="Textosinformato"/>
        <w:rPr/>
      </w:pPr>
      <w:r>
        <w:rPr>
          <w:rFonts w:eastAsia="Courier New"/>
          <w:lang w:val="en-US"/>
        </w:rPr>
        <w:t xml:space="preserve">                               </w:t>
      </w:r>
      <w:r>
        <w:rPr>
          <w:rFonts w:eastAsia="MS Mincho;ＭＳ 明朝"/>
        </w:rPr>
        <w:t xml:space="preserve">*    **** * **                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</w:r>
      <w:r>
        <w:br w:type="page"/>
      </w:r>
    </w:p>
    <w:p>
      <w:pPr>
        <w:pStyle w:val="Textosinformato"/>
        <w:rPr>
          <w:rFonts w:eastAsia="MS Mincho;ＭＳ 明朝"/>
          <w:b/>
          <w:b/>
          <w:bCs/>
        </w:rPr>
      </w:pPr>
      <w:r>
        <w:rPr>
          <w:rFonts w:eastAsia="MS Mincho;ＭＳ 明朝"/>
          <w:b/>
          <w:bCs/>
        </w:rPr>
        <w:t>SEL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USTAL FORMAT for T-COFFEE Version_1.37, CPU=0.00 sec, SCORE=43, Nseq=42, Len=460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-----------------------------------MERGNEKIKLTELVKLHGCACKLP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--------------------------------------MSRKKSLVEMADLHGCACKLP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-------------------------MSTRESFNPESYELDKSFRLTRFTELKGTGCKVP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-----MSYAADVLNSAHLELHGGGDAELRRPFDPTAHDLDASFRLTRFADLKGRGCKVP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---------------------MNRIERILEGFDPVSNGLDEDFVLTKLTGMKGCGCKVP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--------------------------------------------L------KG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MPLKSNSQHSKSAILSRFIHFCDNLLCKSKRSESNANAMNETTKITQFVKVAGCAGKVG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ntfae          -----------------------------------------MDFLSQCT-SGGCGAKIE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-------------------------------------MNRSSFDLLSTVEYGGCSAKLD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--------------------------------------------VVR-----GLGA-A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-------------------------------------MTSTKISLTQTVQKGGCAAKV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------LPWAGTAGVFDTSTSFPIPSSSQERFLFRTIMPSEKIALTQTVQKGGCAAKV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--------------------------------------MTEGIKLTSLVKAAGCAAKLG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---------------------------------MSCSLINEDFDLLKAAKNPGCGAKLS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---------------------------------------MTVDRLTSRSRAAGCAAKIA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2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--------------------------------------MEEKI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-------------------MQAKIEQNLTALEQEMNDTIASTV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-------------------------------------MASPAI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-------------------------------------MASPAI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--------------------------------------MSTEV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-------------------------------------MSKQAI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-----------------------------------MSMSENSI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-------------------------------------MSENSI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1         ---------------------------------------MENV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--------------------------------------MSEPI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--------------------------------------MNEPI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--------------------------------------MSEAI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--------------------------------------MNTPVRLTQ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-------------------------------MSNSTLPSTDSIKLTEYSHGAGCGCKI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-------------------------------MTETKQTDAAAPRLTSLSHGGGCGCKIA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-------------------------------MTETKQTDAAAPRLTSLSHGGGCGCKIA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-------------------------------------MNTLAPRLTDLAHGGGCGCKLAP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  <w:lang w:val="en-US"/>
        </w:rPr>
        <w:t xml:space="preserve">                                              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TELEFLVKGIV-TDDDLLD-----KNILVG----LGDDASII--KRNGLVIAKTVDV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----------------------------VG----LGDDAAVV--IKNGMAIVKTIDV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GDLEDLLKGVE---LPEEG-----GRVEVG----VGDDAAVI-RV-DGGYVIQSVDF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DVLQKLLESLQENHFQEDEQFLGAVMPRLG--IGM--DTCVIPLRHGGLSLVQTTDYIY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DVLSKLVSALQQ-DYSAQDQEPQFLNVAIP-RIGIGLDCSVIPLRHGGLCLVQTTDFFY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NVLLQLLQTFKTDLVINND------EVDIGL------DSCVIPLRHPGLRLVQTTDFFY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---FNI----------YTD-----ESTLV----SIGDDAGVY--EHNGIIWVYTVDII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------------------------------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--MQK------------------TPALLSD--IGNNEDASVY-QISPDLALVQTLDFI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---------------------------------------MLY-APNDEYAMLSSVDFI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GDLHH-LSSLL---HQPHD-----PSLLVG--FEGNEDAGVY-QISPECALVQTADFI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ntfae          RVLNQLLQHLP---ETPAN-----ERLLVG--FEHADDAAVY-QITSEKALISTVDFFS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AKLSELLHDIP----LPVD-----SRIMVD--VSTHDDAGVY-RLNDDTALIVTTDFFP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R--DPL------------------GELLVG--LDSGDDAAVV-RIRQGTALIATTDF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-----MLRHLP---PSLTN-----ADVIVG--LDTPDDAGVY-RITDDLALVQTADF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SELREILKQVK---FPAAH-----PALMVD--GGLFDDAAIY-KINDEIALVQTLDF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TELRRILQQVG---FPAAH-----PALMVD--GRYFDDAAIY-RVNEETALVQTLDF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--LAQVLCQL----EITWN-----ENLLVG--LNTNDDAAVY-RLNEDIAIVHTVDY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AGLEQALSDM----VREDD-----PNLLVG--PETADDAGVY-RIGEGLALVETVDII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GALDKLLKNF----SVRND-----DNLLVG--FNTSDDAAVY-KINDKTALISTIDFFP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--------------------------MLVG--MATADDAGVY-KVSDELALIQTLDF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GDLERILATLPR--DPREG-----ERVVVG--TRDNEDAAIV-RVPGGKAIVQTLDF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2         --MAQVLQTISP-LFPEQD----YPNLMVG--LAVSDDAAVY-KINDDVAVIQTLDFFT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KVLGTILHSEL---EKFYD-----PNLIVG--NETADDAAVY-DLGNGTAI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KVLEKILHSDM---EKWVD-----PHLLVG--NETKDDAAVY-DIGNGIGI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-MLGTILHSQL---EQFVD-----PHLLVG--NDTNDDAAVY-DIGNGTCI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KVLDKILHTEQ---QKFFD-----PRLLVG--NETRDDAAVY-DIGNGVGI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KVLDKILHTEQ---QKFFD-----PRLLVG--NETRDDAAVY-DIGNGVGI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KVLETILHSEQ---EKFLD-----PHLLVG--NETRDDAAVY-DIGNGTGI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KVLETILHSEQ---AKFVD-----PNLLVG--NETRDDAAVY-DLGNGTSI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KVLETILHSEQ---AKFVD-----PNLLVG--NETRDDAAVY-DLGNGTSV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KVLETILHSEQ---AKFVD-----PNLLVG--NETRDDAAVY-DLGNGTSV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1         QVLDTILRTQL---APFSD-----PNLLVG--NESKDDAAVY-DLGNGTAA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KVLDVILAESG---TQALD-----PKLWVG--NASRDDAAVY-ALDDERGVV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KVLDVILAGSG---AQNLD-----PKLWVG--NTSRDDAAVY-ALDDERGVV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KVLEVILAGSG---AQNLD-----PKLWVG--NASRDDAAVY-ALDEERGVV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KVLEIILAGSG---AQNLD-----PRLWVG--NASRDDAAVY-ALDDQRGVV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KVLTTILASQL---PVFTD-----PNLLVG--NQSRDDAAVY-KLNEEVGI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-VLGTILQSEL---DKFVD-----PKLLVG--NETADDAAVY-DIGNGLAIIS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GVLSELLRRTA---PPALF-----PDLLVG--TETSDDAAVY-RLNDEQAIVA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GVLSELLRRTA---PPALF-----PDLLVG--TETSDDAAVY-RLNDEQAIVATTDFFM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SVLQQLLANQP---AARPF-----AQLLVG--NDMADDAAVW-QVDDNTCVIATTDFFMP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  <w:lang w:val="en-US"/>
        </w:rPr>
        <w:t xml:space="preserve">                                              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IVDDPYIQGKIAACNSTSDIYAMGLLDIVGVLAIVGIP-EKLPI----HVVREMLKGFQ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IVDDPYLQGRIAACNSTSDVYAMGISEIIGGLVFLGIP-PELPV----PVAKKMLQGFQ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IHPDPYTQGRIAANNSINDVFAMGATEVLSVLVVSGFP-RELPE----EDAREMLQGFA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IVDDPYMMGRIACANVLSDLYAMGVTECDNMLMLLGV-SNKMTDRERDKVMPLIIQGFK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IVDDPYMMGKIACANVLSDLYAMGVTDCDNMLMLLAV-STKMTEKERDVVIPLIMRGFK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LIDDPYIMGRVTCANVLSDLYAMGVSECDNMLMLLAVAID-LNEKQRDIVVPLFIQGFK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VVNDPYLWGAISTANALSDVYAMGGIPVNAL-AISCFNNCELDI----EIFREVIRGAL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------------------------VAL-NIVCFP-NCLNM----NILGEILRGGA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IVDSAYHFGAIAAANALSDVFAMGAEVINAL-NIVGFDTCNHDL----NILKELLEGAN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VVDDPYLYGQIAAANALSDIFAMGGEVKSAL-NLLMWDNTHFDS----AVANAILKGGL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VVNDPYLYGQIAAANSLSDVFAMGGRVKTAL-NLLMWDKCHLDE----KMISEVLQGG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ntfae          MVNDPLSFGKIAVANALSDVYAMGGTVLYAL-NLVCFPQ-KMSK----EWLEQMLLGGS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VCSDPYTFGRIAAANALSDVYAMGGRPLLVL-NLTMFPSEGIPV----EVLADILRGGQ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VVDDAYDWGRIAATNALSDVYAMGGRPVVAV-NLLGWPREVLPF----ELAAETLRGGL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IVDDPYWFGAIAAANSLSDIYAMGGRPVTAL-NLVSFPVSKLDK----RILAEILRGGA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IVDTPKLFGEIAAANALSDVYAMGGKPKTAM-GILAFPLATLPK----EVIVDVMQGAS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IVDTPKLFGEIAAANALSDVYAMGGRPVTAM-GILAFPLAALPE----QVIVDVLQGAS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VVDDPYDFGQIAAANALSDVYAMGAVPLFAL-NVVCFPAAYI------DVLKEVLRGGN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LVDDPYTFGRIAAANALSDVFAMGGRPVTAM-NLVFFPACALPG----SVLSAILAGGH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VSGDPYIFGQVAAANSLSDIYAMGGEPKLAL-NLFCITK-DMPE----DMIKEILRGGF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IVDDPYDFGRIAAANALSDVYAMGGVPQTAM-NIVAYPMKTLGR----EPLREMLAGGS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IVDDPYLFGQIAAANALSDVYAMGGEPWCAL-NIVCFPVKELPE----DILADILRGGA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2         IVDDPYDFGAIAAANALSDVYAMGGQVTLAM-NIFCVPVD-LPQ----EVVGQILKGGA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IVDDPFDFGRIAATNAISDIFAMGGKPIMGI-AILGFPTNVLPA----EVAQKIVDGGR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IVDDPFDFGRIAATNAISDIFAMGGKPIMAI-AILGFPIKLLPP----EVAQRIVDGGR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IVDDPFDFGRIAATNAISDIFAMGGKPIMAI-AILGFPINVLPA----EVAQKIVDGGR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IVDDPFDFGRIAATNAISDVYAMGGKPIMAI-AILGWPIDKLAP----EIAQQVIEGGR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IVDDPFDFGRIAATNAISDVYAMGGKPIMAI-AILGWPIDKLAP----EIAQQVIEGGR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IVDDPFDFGRIAATNAISDIYAMGGKPIMAI-AILGWPIDKLAP----EIARKVIEGGR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IVDNPFDFGRIAATNAISDIFAMGGKPIMAI-AILGWPINTLSP----DIAREVTEGGR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IVDNPFDFGRIAATNAISDIFAMGGKPIMAI-AILGWPINKLSP----EIAREVTEGGR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IVDNPFDFGRIAATNAISDIFAMGGKPIMAI-AILGWPINKLSP----EIAREVTEGGR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1         IVDDPFDFGRIAATNAISDIYAMGGKPIMAI-AILGWPVNVLAP----EIAQQVIEGG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IVDDPYDFGRIAATNAISDIYAMGGDPLMAI-AILGWPVNVLPP----EVAREVIRGGR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IVDDPFDFGRIAATNAISDIYAMGGDPLMAI-AILGWPVNVLPP----EVAREVIRGGR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IVDDPFDFGRIAATNAISDIYAMGGDPLMAI-AILGWPVNVLAA----EVAREVIAGGR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IVDDPFDFGRIAATNAISDIYAMGGDPLLAI-AILGWPVNVLPP----EVAREVVRGGR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IVDDPFTFGRIAATNAISDIYAMGGTPMMAI-AILGWPINKLPA----EIAQQVVDGGR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IVDDPFDFGRIAATNALSDIFAMGGKPLMAI-AILGFPIDKLPA----EVAQKIIEGGR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IVDDPFDFGRIAATNALSDVYAMGGKPILAL-ALVGMPINVLPH----ETIAAVLRGGE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IVDDPFDFGRIAATNALSDVYAMGGKPILAL-ALVGMPINVLPH----ETIAAVLRGGE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IVDDPRDFGRIAATNAISDVYAMGGKPILAL-AIVGMPINKLDS----TTIAKILEGGAS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        </w:t>
      </w:r>
      <w:r>
        <w:rPr>
          <w:rFonts w:eastAsia="MS Mincho;ＭＳ 明朝"/>
          <w:lang w:val="en-US"/>
        </w:rPr>
        <w:t xml:space="preserve">.                      *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FCRENKTTIVGGHTILNPWPLIGGAVTGVGREEEVLTKAGVKVGDVLILTKPLGTQTAM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FCRENDTTIIGGHTILNPWPLIGGSITGVGKEEDILTKAGCKNGDVLILTKPLGNQSAM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QCREVDALIVGGHTIMNPWPILGGCVTGFA--ERYVTVGGAEPGDVLYLTKPLGTQPAM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AAEEAGTSVTGGQTVLNPWIVLGGVATTVCQPNEFIMPDNAVPGDVLVLTKPLGTQVAV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SALEAGTTVTGGQSVVNPWCTIGGVASTICQPNEYIVPDNAVVGDVLVLTKPLGTQVAV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AADEAGTKIRGGQTVRCPWLLLGGVATSVAHESEIIKVDQAVPGDVLILTKPIGGQVAV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KLREAKTVLLGGHTIDDKEPKFGLSVAGICPEGKYITQSGAQVGQLLILTKPIGTGILI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KVLEAGAVIVGGHTVQDDEPKYGLSVTGIVHPDKVLKNYGSETGDILILTKPIGLGIIN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KVKECNALVVGGHTIESTELFFGLSVTGKVHPSKFIANNTSKIGDCIILTKPLGTGILS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KITESNALLLGGHTIKDKEQKYGLAVNGIAHKNRLWRNHTGYIGDMLVLTKPLGS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KIIESQGILIGGHTIDDREQKYGLSVTGFVHPQKIWRNHTTQEGDALILTKPIGM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ntfae          KLKEAGALLAGGHSIYDHEPKYGLAVTGEVHPENLWHNNTPQVGDVLILTKALGVGIIQ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TIDESGAFTMGGHTIDDPIPKYGLAVTGIVHPEHLVTNAGVRAGQCLVLTKPLGIGVAM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VCGLAGCHLAGGHSVDDPEPKYGLAVTGIADPNRLLRNDSGKPGLPLSLTKPLGIGVLN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KVAEAGAVLIGGHSIDGPEPTYGLAVTGLVHPDRVGAKAGVRPGDRLILTKPIGVGVI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KIAEADANFVGGHSIDDDTLKFGLSVTGFVNPQQVWTNAGAKVGDHLILTKPLGTGTLT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KIAEAGANFVGGHSIDDDTLKFGLSVTGFVNPRQVWTNAGARPGDHLILTKALGTGTMT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KVKEAGALIAGGHTIEDEEPKYGLSVTGIVHPEKVIKNSTAKPGDVLILTKPLGIGVIN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ALREAGACLVGGHTVEDDELKYGLAVTGLISPSRVVRNATARAGDRLVLTKPLGTGIVS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KVYEAGAIVCGGHTIYDDSPKYGLAVNGFVHPKKILENSTAKEGDVLILTKPIGTGIL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MLREANTVLLGGHSVEDEELKYGLSVTGFVHPDKILANQGLRTGDVLILTKAIGTGILN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KVREAGAVLVGGHSIEDESIKYGLSVTGIIDPDCYATNTGLRPGDVLLLTKPLGSGVLA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2         KVREAGAVLVGGHTVEDDEPKFGLSVMGMIHPSKVQTKAAVESGDILVLTKPLGTGVIS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ACHQAGIALAGGHSIDSPEPIFGLAVTGVIDTEKVKRNASAKSGCKLYMTKPLGI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ACRQAGITLAGGHSIDAPEPIFGLAVTGIINTDKVKKNASATAGCKLFLTKPLGIGV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ACREAGIALAGGHSIDAPEPIFGLAVTGIVPTEKVKRNASAEAGSKLYLTKPLGI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VCQQAGISLAGGHSIDAPEPILGLAVTGIVSTEQVKKNSAAKPGCKLFLTKPLGI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VCQQAGISLAGGHSIDAPEPIFGLAVTGIVSTEQVKKNSAAKPGCKLFLTKPLGI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ACKEAGIVLAGGHSIDAPEPIFGLAVTGIVNIDRVKQNSAAKVGSQLFLTKPLGIGV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ACRQAGIALAGGHSIDAPEPIFGLAVTGVVPTERVKKNSTAQAGCKLFLTKPLGIGV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ACRQAGIALAGGHSIDAPEPIFGLAVTGIVPTERVKKNSTAQAGCKLFLTKPLGIGV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ACRQAGIALAGGHSIDAPEPIFGLAVTGIVPTERVKKNSTAQAGCKLFLTKPLGIGV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1         VCREAGISLAGGHSIDAPEPIFGLAVTGIVDTDRVKRNNRAENGCKLYLTKPLGIGV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VCAEAGIPLAGGHSIDAPEPIFGLAVTGVVSKRHLKRNDTASAGCQLYLTKPLGI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VCDAAGIPLAGGHSIDAPEPIFGLAVTGVVQKKHMKRNDTAQAGCVLYLTKPLGI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VCEEAGIPLAGGHSIDAPEPIFGLAVTGVVEKRFMKRNDTAEAGCRLYLTKPLGI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ACDEAGIALAGGHSIDAPEPIFGLAVTGVVDKARLKRNDTATAGCRLYLTKPLGI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ACMEAGIMLAGGHSIDAPEPIFGLAVTGQIALTDLKQNDTAKAGDRLYLTKPIGI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ACQQAGIVLAGGHSIHSMEPIFGLAVTGMAAIEHIKRNASATAGCELFLTKPLGIGILT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VCADAGIPVAGGHSIDSVEPIYGLAALGVVHPARVKRNAAARAGDVLVLGKPLGVGVLS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VCADAGIPVAGGHSIDSVEPIYGLAALGVVHPARVKRNAAARAGDVLVLGKPLGVGVLS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ICAEAGIPVAGGHSIDSVEPIYGLAVIGLCHPSEVRRNGGVKAGDALILTKGIGVGIYSA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</w:t>
      </w:r>
      <w:r>
        <w:rPr>
          <w:rFonts w:eastAsia="MS Mincho;ＭＳ 明朝"/>
          <w:lang w:val="en-US"/>
        </w:rPr>
        <w:t xml:space="preserve">**:::       *                    *  : : * :*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LSRIPE----EFKDLISITEEERDYIINKAIEIMTTSNRYALKALRKAEERVGDKIAN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LSRVTE----EFEDLIDIPKEEQKYIFEKTIELMTTSNRIALLHLRELENELGEKIAN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ALRLPE----DVRKQFLTDSELEEAV-DLAVEVMTEPLKDAAEAALE-------VGVH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VHQWLDIPEKWNKIKLVVTQEDVELAYQEAMMNMARLNRTAAGLMHT-------FNAH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AHQWIDQPERWNRIKLVVSEEDVRKAYHRAMNSMARLNRVAARLMHK-------YNAHG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SYEWIKKKNGKIEELNLEIP-KIEKAFKQVCEQMSRLNRNAAKLLHK-------YDAHS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GLKEGI----------LKEE----DI-NEAIENMLALNDKARNLMLS-------LDATA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AIKAKI----------ASKE----AY-EKAVKVMAYLNKYAGEIITD-------YNITS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ALKAQM----------LNQK----HL-DIMLKNMIELNYKASQIALK-------FHPS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AIKAQM----------FSQT----T---EVTQSMAMLNLYAARIAQN-------YEIHA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SIKADM----------LSPQ----ST-HEAGELMATLNLYAAQIASE-------FEIHA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ntfae          AVRGQL----------AKQT----EQ-KIAQDSMERLNKYAAANARS-------YAVHA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AHRLGL----------IGSE----VY-EAAIGQMCLLNRAGAELMQK-------YGIRG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RHKAT-------------GE----RF-EEAIAVMTTLNAEAAGAALA-------AGVEC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AIKRGL----------ARPA----DV-DEVTQVMAKLNNVV-DVLAP-------FDIRG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GLKRQE----------VQEA----DI-MEALQSMATVNNAVDYMTPV-----LKNEVH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AVKRQQ----------LREE----DI-IEALDSMTAINNAIDCMSPD-----LQASIH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AIKGEM----------CPSE----TY-LLAVEVMKYLNKEASEIMKE-------VGVNA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AIKADM----------APAA----LT-AEAVRWMTMLNAEAAGLMLE-------CGASA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ASKADM----------SPPE----EL-DRCYKIMAFLNAKARNIMVK-------YKINA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AIKARL----------ASKE----TI-EELTELMVTLNKKPAEIMRE-------FNISA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AVKAGW----------DGFE----AHEQELGRWGAMLNRAGGRVIRE-------LGLA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2         AAKRGK----------ASQE----SI-QTSTDSMKKLNRNAAQIFVK-------YPIKA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AEKKGK----------LKPE----HQ-GLATAAMCQMNSIGSQFSQV-------DGVT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AEKKGK----------LKAE----HQ-GLATEVMCQMNTIGAKFAEI-------AGIS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AEKRGK----------LKPE----HK-GLATEVMCQMNLIGSQFSQL-------ESVT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AEKKSK----------LRPE----HR-GLATETMCQLNKPGADFAHI-------PGVT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AEKKSK----------LRPE----HR-GLATETMCQLNKPGADFAHI-------PGVT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AEKKGL----------LLPE----HQ-GIAIETMCRLNKLGMDFAEV-------AGIT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AEKKSL----------LKPE----HQ-GLATEVMCRMNVAGAAFANI-------DGVK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AEKKSL----------LKPE----HQ-GLATEVMCRMNIAGASFANI-------EGVK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AEKKSL----------LKPE----HQ-GLATEVMCRMNIAGASFANI-------EGVK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1         AEKQSK----------LADE----HK-GLARDWMCKLNIPGQDFANV-------EGVK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AEKKAK----------LRVQ----DQ-GLARDWMCTLNTPGSRFGKL-------DGVK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AEKKAR----------LREE----DM-GLARDWMCTLNTPGSRFGKL-------AGVA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AEKKAR----------LRAE----DV-GVARDWMCTLNRPGARFGRL-------AGVK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AEKKSR----------LRPE----DV-NLARDWMCTLNKPGSRFGAL-------AGVK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AQKQKK----------LKDE----DS-HIAVNAMCQLNSIGAQIAKI-------NGVN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AEKRGL----------LTLP----HQ-HLVRDLMCQLNTIGTLLAPL-------PEMT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ALKKDR----------LDAQ----GY-AQMIATTTKLNRPGTALAAL-------PGVH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ALKKDR----------LDAQ----GY-AQMIATTTKLNRPGTALAAL-------PGVH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AIKKNA----------LPPG----CY-EEMIGSTTLLNRIGADLAAD-------PDVHAL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</w:t>
      </w:r>
      <w:r>
        <w:rPr>
          <w:rFonts w:eastAsia="MS Mincho;ＭＳ 明朝"/>
          <w:lang w:val="en-US"/>
        </w:rPr>
        <w:t xml:space="preserve">.                           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TDITGFGILGHSNEMAKN----SNVLIEINL--LPCIKRTPELSR--LF--G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TDVTGFGILGHSQEMAEQ----SDVE--IEISCLPVIKGTPELAS--LF--G---HALC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TDVTGFGLKGHAGEMAEA----SGVR--VVIERLPVIPGTTELSR--ALGYGLER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TDITGFGILGHAQNLAKQ----QRNEVSFVIHNLPVLAKMAA-VSKAC---G---NM--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TDITGFGLLGHAQTLAAH----QKKDVSFVIHNLPVIAKMAA-VAKAC---G---NMFQ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TDVTGFGLLGHAENLARV----QKQPMEFIIEKLPIIEYMDEIADKMIAKGG--EGFKL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TDVTGFGLLGHAWNICKN----SNIGARIFFEKVPYYQLSENLVKKKIYPKGAIENLNF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TDITGFSLIGHAYEMAEP----SKKTFRIFKDAIPFIKEAKEYASMGLIPAGCYENKRY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SDVTGFGLLGHLKEMLN-----KNISFEIFESELPFLDGVKEYFNMGLIPAGAYKNLEF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TDITGFGLIGHAFEMCGGIKNQNEKSILFYTKQIPLFDKTESFSQMGIVPGGSYENKK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TDVTGFGLLGHALEMCGN------RSIRLFASQTPYLSEALEMAKMGIIPAGSYANKSY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ntfae          TDVTGFGLLIHAKEMADN-----QVTLLIDTEALPTITGALAYAAECLVTAAGQRNRQT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TDITGFGLLGHAKGLAEA----SDVCLHIDSRSVPVLPECLSLLRDGCIPGAAFRNLRF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TDVTGFGLLGHLHKLARA----SGVTAVLDAAAVPYLDGAREALAAGYLSGGTRRNLDW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TDITGFGLLGHASEMART----SGVGLRLSAGAVPVLPSTYDYAEQGAFPGGSKANFRF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TDITGFGLSGHGMQLANA----SQVSLRISFSKIPRFAKALAFLEKGFLTKAHRSNAEY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TDITGFGFSGHAMQLANA----SDVTLCIETGNLPRFDKTFHCLENGCLTKAHRTNAEY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TDITGFGLLGHAYEMAFS----SGVTIEFDKDSIPLIEGARELAQMGLIPGGCYRNKKY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TDVTGFGLVGHACEVARG----AGVTLRLHLEQVPVLDGVMGLVADGLVPAGCYRNRDH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TDITGFGLLGHLYEMGKG----SGMSIEVDYKSVPIYKSVIESAEMGMMPAGVYSNRNF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TDITGFGLLGHIAEMIDG----SDKSITIQSQNVPILNQAHHFASMGLVPIGAHNNRAF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TDVTGFGLGGHLLEMANA----SNMSVHVDVSTLPLMPAVLDLVATGLLPAGSHANRHFC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2         TDITGYSLLGHALEMAEK----SDVCMHFIADQVPFLLGAEDYAAQGIFPGGANRNLEA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TDVTGFGLLGHLIEICEG----SNLSAVVFSDKIKTLDGVKDYIAQGCVPGGTGRNFD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TDVTGFGLLGHLSELCEG----SGVRAEVYFDKIKTLDGVQRYIEKGCIPGGTERNFE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TDVTGFGLLGHLAEICEG----SNLVADVHFNKIKMLDGVPYYIEQGCLAGGVTRNYE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TDVTGFGLLGHLSEICQG----SGVQAILHYSAIPRLPAVEDYIAEGCVPGGTGRNFD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TDVTGFGLLGHLSEICQG----SGVQAILHYSAIPRLPAVEDYIAEGCVPGGTGRNFD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TDVTGFGLLGHLSEICAG----SGVQATLHFAKVPKLPEVESYIAKGCVPGGTGRNFD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TDVTGFGLLGHLSEMCQG----AGVQAMLCYQDIPKLPGVEEYIALGAVPGGTERNFA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TDVTGFGLLGHLSEMCQG----AGVQARVDYEAIPKLPGVEEYIKLGAVPGGTERNFA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TDVTGFGLLGHLSEMCQG----AGVQARVDYEAIPKLPGVEEYIKLGAVPGGTERNFA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1         TDVTGFGLMGHLSEICEG----SQLKARVDFDSVPYLPGVFDYIAQGCVPGGTTRNFD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TDVTGFGLLGHLVELAEG----SGLTAHLNYAAVPRLPSVDHYLAEGCIPGGTLRNYD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TDVTGFGLLGHLVEMADG----AGLTARLDYAAVPRLPGVEHYIAEGCVPGGTLRNFE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TDVTGFGLLGHLVEMADG----SKLTARVEYAAVPRLASAEYYLEQGCVPGGTLRNFD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TDVTGFGLLGHLVEMADG----SGVSARIEYAKVPRLPGVEHYLAEGCVPGGTGRNFD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TDVTGFGLAGHLLEMCQG----AKLTAKLKLDAVPLLPRALDYLAQGCVPGGTHRNYD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TDITGFGLLGHLSEICQA----SNVRAEINSHAVKVIDGVEEYVEQGMIPGGTQRNFES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TDVTGFGLLGHTLELARG----AGLTARVRYGALPWLAGVEALVADGVLTGASGRNWAA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TDVTGFGLLGHTLELARG----AGLTARVRYGALPWLAGVEALVADGVLTGASGRNWAA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TDVTGFGVLGHGLEMARA----SQLSLTLRLSAIPFLSQAYMLAEQGFITGASGRNWASY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</w:t>
      </w:r>
      <w:r>
        <w:rPr>
          <w:rFonts w:eastAsia="MS Mincho;ＭＳ 明朝"/>
          <w:lang w:val="en-US"/>
        </w:rPr>
        <w:t xml:space="preserve">:*:**:..  *   :             .                      .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--------HALLDG------YGAETAGGLLISAKEEYKDN--LIDELEKA----KC-YA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GK-------------------GAETAGGLLISTKPEYKDK--LIQKFKEN----NV-YA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GE-------------------SAETAGGLLVAVPEEHAED--LEDAFERR-----DVWY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G-----LMHGTC----------PETSGGLLICLPREQAAR--FCAEIKSP-KYGEGHQAW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-----------LQG------HSAETSGGLLICLPREQAAA--YCKDIEKQ---EGY-QAW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QG------------------TSAETSGGLLIAMSEENAKK--YIAELSSL----DNAPAW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KN--YL--KSNLDNWKLILLSDPVTSGGLLFTINKEKLEK--IDETAKEL----EV-NYW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EG---KYLLNNVESWMEDILFDPQTSGGLLISCKEKDYID--ILTRLEKL----EV-ES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KE--LT---PDLNE-EKLLLCDPQTSGGLLISISEKDSLE--CLKKLEDE---N--IQA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QS--QVQIQCTLED--DIFYYDAQTSGGLLFALPFNQAKL--FVDELHKA---GII-HA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EP--LTSIEASLSAEEAMLFYDAQTSGGLLFSLSAKEAPK--LLEALRQG---GI-SHA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ntfae          GT--TIDYS-KISMEMQELLFDPQTSGGLLISVAADEAAA--CLAAIQKE---D-P-VAK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GD--ML--RADCPTEYKMLLADAQTSGGLLMAVDADRAED--LVADLHRT---GLHPF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ycavi          AP--HVDLS-GVGEDEALLLADAQTSGGLLIAGE---------------------IPGAP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ymthe          TGEGHVEFAESVPELVRMILCDAVTSGGLLIAVEAARAAD--LASALTAH---GTL-A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KE--AISV-AGLESLQQHLLHDPQTSGGLLLSVSREVSAD--MVQALRAK----FK-SA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TP--HID-DSTLDALHKLLIHDPQTSGGLLLSVAPETSQT--MLQALHTR----FP-SAV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heten          KG--KVCIKVE-EDEVIDLMFDPQTSGGLLISVSEEKAEE--LYRRLNKK---LKF-GA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AP--FVGAPRS-DDDRLLPLFDPQTSGGLLLSLSPSSAGR--FLAAAGDR---G--LF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Treden          GD--NIVFE-NVPLAYQDLMFDPQTSGGLLISVDKEDAAA--LYEELSQALENTPCGKP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KE--MMQIPKAFDPVLRDILFDPQTSGGLLIGCAEEDGPS--LVRRLQDA---GV-KDA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SG--NVSVHPEVDSLLVDIVFDAQTSGGLILAVPPHLVDD--ACSILRAE---D--APFW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2         KD--DIEFAPELDESWQQKLCCPETSGGLLATVPKDCLES--LLLEFSNT---G--ESCW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inf          GH--KV---GILTEEQKAILCDPQTSGGLLVAVELNSVQT--VIDIAKDA---G-ID-LY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asmul          GH--KI---GAMSDLQKAILCDPQTSGGLLIAVDADSEQQ--VLEIAADD---S-IE-L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ansuc          GI--KI---GAITEFQKAVLCDPQTSGGLLVAVKPEGETQ--LLELAAQA---G-IE-L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es          GH--LI---GNMSDLQKQLLCDPQTSGGLLLAVLPDAEAD--VQAIAAQH---G-MT-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Yerpse          GH--LI---GNMSDLQRQLLCDPQTSGGLLLAVLPDAEAD--VQAIAAQH---G-MT-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GH--LI---GEMTELQRKLLCDPQTSGGLLLAVLPEAMDE--VKAIARCH---G-IE-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GH--LM---GDMSREVRSLLCDPQTSGGLLLAVTPDAEDD--VKATAAEF---G-IE-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GH--LM---GEMPREVRDLLCDPQTSGGLLLAVMPEAENE--VKTTAAEF---G-IE-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GH--LM---GEMPREVRDLLCDPQTSGGLLLAVMPEAENE--VKATAAEF---G-IE-L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1         GQ--KL---GAMTEQQKALLCDPQTSGGLLIAVTPDAETEQQLQAIAARH---N-IE-L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GH--KI---SALSDDQKHLLCDPQTSGGLLVAVAPEGEAE--FLAVAAEL---G-LK-L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GD--KI---AALSDAQRDLLCDPQTSGGLLVAVSPEGEAE--FLAVAAEL---G-LQ-L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GE--RI---APLPEVQKLLLCDPQTSGGLLVAVAPEGEAE--FLAVAAEL---G-LQ-L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GA--RI---APLPQDRVDLLCDPQTSGGLLVAVEPAGEAE--FLAAAGEL---G-LR-L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GE--HL---PELTDHQKAILCDPQTSGGLLVAVSSEAEAE--LVALLNAN---Q-IE-P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aeduc          AN--LV---SPLSDRQKAILCDQQTSGGLLIAVEPQAVEK--IQQIAQQI---G-SM-LF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GH--DVRLGDGLPAVAQALLTDPQTSGGLLVACAPEAVDD--VLACFRDD---G-FER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mal          GH--DVRLGDGLPAVAQALLTDPQTSGGLLVACAPEAVDD--VLACFRDD---G-FER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inmel          GA--DVVLPDDLPDWQRLLLADPQTSGGLLVACAPEKAGA--LVEKVRLA---G-YPLAG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</w:t>
      </w:r>
      <w:r>
        <w:rPr>
          <w:rFonts w:eastAsia="MS Mincho;ＭＳ 明朝"/>
          <w:lang w:val="en-US"/>
        </w:rPr>
        <w:t xml:space="preserve">*:***: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jan          EVGRVVKKGEGKAVLSKDVKVIEI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mar          EVGKIVNNGVGIAKLSENVEILEI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Metkan          RIGRVEEGSGVEVRGDVEEVEDYP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omsap          IIGIVEKGNRTARIIDKPRIIEVAPQVATQNVNPTPGAT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romel          IIGIVEKGNKTARIIDKPRVIEVPAKD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eele          IIGKVTAKTTDSSIARILPDAVRISVPSHI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Aquaeo          IIGETIAENVLEVL--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VIGRVEDF-NDAYIVVE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IIAKVVNK-QENDIIIS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Helhep          VIGEIIPK-TETSIVLG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LVGEVLPRGEKPLYIG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ntfae          IIGEVLPK-EQQAVVLL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orgin          IIGYATDAEDAAKLIVT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ycavi          VIGELVPRGEHTIVVR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ymthe          VIGEAVAE-HPGKIMVID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debac          IIGEVLPR-QDKAVIFEP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Niteur          IVGTVHPHQDKAVQFA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Theten          IVGRVKEK-QEYDIYVR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Geosul          EVGEVLPAGECAVDIV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Treden          IIGLVTKRDEKILRVS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psy          IIGFVTENRANIIQIS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Desvul          RIGHVEEMGEGVPRLVLQP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hopro2         VVGYAESGSGIKVS--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aeinf          EVGKLKPK-SESDIVVEVK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asmul          EVGRLFAKEHDSPILITVL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Mansuc          EVGELRRRVDNSDPVIIRILD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Yerpes          PIGELTSADSRRALIEIVV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Yerpse          PIGELTSA-DSRRALIEIVV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lum          AIGELSEQ-QSGRVLIEVNE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AIGELVEARGGRAMVEIR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AIGELVPARGGRAMVEIR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AIGELVPARGGRAMVEIR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1         AIGEMMPLDGDTLIEIC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PIGKLVERQSHAVEVI-------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PIGTLLERQTHAVEVF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seaer          PIGELVER-QSLAVQVL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orbro          PIGELVAQRPYAVEVL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heone          CIGSLEAPTTATNVVLC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Haeduc          HIGKLFDRAPDKALIEVN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pse          AIGEMVDGAARVDVS-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Burmal          AIGEMVDGAARVDVS-----------------------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inmel          IVGTAAAGAAQIKVIS------------------------</w:t>
      </w:r>
    </w:p>
    <w:p>
      <w:pPr>
        <w:pStyle w:val="Textosinformato"/>
        <w:rPr/>
      </w:pPr>
      <w:r>
        <w:rPr>
          <w:rFonts w:eastAsia="Courier New"/>
        </w:rPr>
        <w:t xml:space="preserve">                 </w:t>
      </w:r>
      <w:r>
        <w:rPr>
          <w:rFonts w:eastAsia="MS Mincho;ＭＳ 明朝"/>
          <w:lang w:val="en-US"/>
        </w:rPr>
        <w:t xml:space="preserve">:.       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  <w:r>
        <w:br w:type="page"/>
      </w:r>
    </w:p>
    <w:p>
      <w:pPr>
        <w:pStyle w:val="Textosinformato"/>
        <w:rPr>
          <w:rFonts w:eastAsia="MS Mincho;ＭＳ 明朝"/>
          <w:b/>
          <w:b/>
          <w:bCs/>
          <w:lang w:val="en-US"/>
        </w:rPr>
      </w:pPr>
      <w:r>
        <w:rPr>
          <w:rFonts w:eastAsia="MS Mincho;ＭＳ 明朝"/>
          <w:b/>
          <w:bCs/>
          <w:lang w:val="en-US"/>
        </w:rPr>
        <w:t>YBBB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USTAL FORMAT for T-COFFEE Version_1.37, CPU=0.00 sec, SCORE=51, Nseq=19, Len=429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-----------------MLSEVEFVEFQKENFSLLIDARSPREFLHSHLIGALNFYALN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---------------VLEELTLERFLSHRSAFSLVIDVRSPHEYLESHLPGALNLPVLS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------------------MNLQPASLAQIDDFDEIVDVRTPLEYAEDHIPGALNAPVLS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------------MFGLISYEEIYGHEDEYIFIDVRSQKEAFEEPMIGSVNIPVLL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MKKEKEGQAIDPETMLAEALHSVAFTDPSYGDYLVVDVRTHAEFIENSLPGAINIPLFD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---------------MPHIIDASTFLALRDTGLPVLDARSPSEHARGAIPGALNLPVLD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------------------MLIDTDFFLSNRSDSLVLDVRSPEEYRRGHIPGAESFPLFS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------------------VIKTTPFHESLLDTHLVVDVRTPLEYEEDHLPGAINVPLLT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-----------------------------------MDVRAPVEFSQGSIPGAVNLPVMN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--------------LRNPDIGIDDLTALFIADTPLIDVRAPVEFTQGSLPGAVNLPILN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-----------------MRADTRDFRALFLGDAPLLDTRAPVEFAKGAFPGAVNLPLMS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-----------------MRDNTQHYRELFLDDIPLMDVRAPVEYHKGAFPNTVNRPLMN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-----------------MRPDCTDFRQLFLDDVPMMDMRAPVEFAKGAFPGVVNLPLMN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-----------------MADNSSDYRALFLNDVPMMDARAPVEFSKGAFPGVINLPLMN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--------------MLMPRQNCEVFRQLFVNDTPLMDMRAPIEFAQGAFPTSINHPLM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--------------MTTTLIPAQQYRDIFVAGKPLIDLRAPIEFNRGAFPSSVNLPLMV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---------------MQERHTEQDYRALLIADTPIIDVRAPIEFEHGAMPAAINLPLMN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---------------MQERHTEQDYRALLIADTPIIDVRAPIEFEQGAMPAAINLPLMDN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---------------MQDRQKAQDYRALLLADTPLIDVRAPIEFEQGAMPGAINLPLMMD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          </w:t>
      </w:r>
      <w:r>
        <w:rPr>
          <w:rFonts w:eastAsia="MS Mincho;ＭＳ 明朝"/>
          <w:lang w:val="en-US"/>
        </w:rPr>
        <w:t>:* *:  *  .  :    .   : :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EEYQEIGTIYKKNQALAK-AMGASYICQNTTKHILEITQNF-RI-GEKVGIYCSRGGL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LEHERVGTLYKESPFEARI-LGASLICANIASALSWL-KDSLHP-SQKVLIYCARGGQ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EERVIVGTMYKQVSPFEATRVGAAMVARNIAAHLDTTFAD-RPR-NWRPLIYCWRGGK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EERDVVGTLYVRESAEAAKEQGIEFISRRLPEIFKQVQELYRNKHGKKLVIFCARGGM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MERSVIGTLYKQVGRQEAVQAGFEIVHPKLSAI-VESFEPY---RQRKLLISCARGGM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AQREAVGTLYARSGREAAVHLALQLVGPHLSAMLARAQHL-CEN-RHEVLVHCWRGGM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AERAEVGTLYVRHSRQAAVERGLEFVGPRMAEMVREARS--LAA-GRDIILYCWRGGM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EERVEIGTIYKQTGPLEARRRGLHLTAHRFPAMVGEIAR--AAA-GRPILVYCWRGGL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DERAQVGTVYKNQGNEAAVKLGHELVSGLVKEQRVAAWKSFVQA-HPEAVFYCFRGGQ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EERALVGTTYKQQGSEAAIKLGYEMVSGSVKQNRLQQWLDFIHQ-HPRAILYCFRGGK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AERHKVGLCYKQQGQDAAIALGHRLVSGAVKAERVAAWAAFAQA-HPEGYLYCFRGGL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IERQKVGTSYKQHGQQAAIALGHELVCGALKAERLAAWKAFAEA-NPNGYLYCFRGGL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QERQKVGTCYKQQGQAAAIALGHQLVSGATKQARLEAWAAFAKA-HPDGYLYCFRGGL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IERQKVGTCYKQHGQDAAIQLGHQLVCGQVKDERVEAWVEFARA-NPNGYLYCFRGGL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EERKAVGTCYKAHGQDAAIALGHQLVNGDIKAARLAQWKAFAEE-NPNGYLYCFRGGL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KEREKVGTCYKQQGQQAAIALGHSLVHGAVKQQRIDAWLGFLAA-QPEAYLYCFRGGL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DERAAVGTCYKQQGSDAALALGHKLVAGEIRQQRMDAWRAACLQ-NPQGILCCARGGQ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DERASVGTCYKQQGSDAALALGHKLVAGEIRQQRMYAWRAACLQ-NPQGILCCARGGQR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DERAAVGTCYKRQGADAALALGHRLVCGDIRQQRLEAWKAAYQR-FPNGYLCCARGGQRS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</w:t>
      </w:r>
      <w:r>
        <w:rPr>
          <w:rFonts w:eastAsia="MS Mincho;ＭＳ 明朝"/>
          <w:lang w:val="en-US"/>
        </w:rPr>
        <w:t>:   :*  *           .                            . * *** **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KSIAVILS-ELGFRVVRLKGGFKAYRTFVTHYFEN-EINFDFFALCGNTGCGKTELLEQ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LSLALILS-SIGYQIARLIGGYKGYRAHVAASWQV-PRKESFLTLVGPTGGGKSELIQS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GSMTVWFN-MIGWRARQLDGGYKTYRRSIVDALGELPAGFRYVVLAGHTGSGKTRLLH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GSLHSLLN-SLGINCYKLEGGYKAYRSFMINKIEEFSKEIDFIVLYGNTGVGKTEMLYK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RAVVNLLA-GQGFNIAQLEGGYKAYRHTVLDRVKNFAP--EMIVLHGMTGVGKTRIIEK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GSLAWLLE-SAGYTVHLLEGGYKAYRAHVRAQLAR---PARVIVLGGMTGTGKTDILHAM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ESVAWLLS-VAGLRIRRLRGGYKAYRRHFPDILKLY--PWRFIVLGGYTGSGKTPILNE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KTVVSILD-LAGFDAVQLQGGHKAFRHLVLSSFDPFTPPAPLVVLHGMTGVGKTTFLLQ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RISQAWLK-EAGVERPLLVGGFKAARNYLIKQIEEFSVRQELISVSGPTGSGKTHFLRG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QITQQWLR-DTGIDSPLITGGYKRARQFLISTIDRFSEHRKLLVITGPTGSGKTRLIHDI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QISQAWLREEAGIAYPRVIGGYKAMRGFLLETIEQAIAECGFVVLGGMTGTGKTDVLRQ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QIVQQWLKQDAGIDYPRVIGGYKALRNFLFETTRAAVDECDFVLVGGLTGCGKTEVIAA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QIVQGWLRDEAGIQYPRVKGGYKAMRTFLLETTQQAVEQCDFVLVGGLTGTGKTDVLHQ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QTVQRWLK-DAGVDYPRILGGYKAMRTFLLDTLHEAVTECDLVVLGGMTGTGKTEVLTQ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RITQQWLK-EAGIDYPMVVGGYKALRRFLIETIDTV-AQQPMTIVGGNTGSGKTIMVNE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QLTQQWLK-EAGATVPYVQGGYKGMRQYLIGVIETTPSQQPLLSLSGMTGSGKTDFLIQ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HIVQSWLH-AAGIDYPLVEGGYKALRQTAIQATIEL-AQKPIVLIGGCTGSGKTLLVQQ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HIVQRWLH-EAGIDYPLVEGGYKALRQTAIQATIEL-AQKPIVLIGGCTGSGKTLLVQQ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HIVQRWLQ-ETGIDCPLIEGGYKALRQTAIQATWQL-AQKPILLIGGCTGSGKTQLVRQQ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</w:t>
      </w:r>
      <w:r>
        <w:rPr>
          <w:rFonts w:eastAsia="MS Mincho;ＭＳ 明朝"/>
          <w:lang w:val="en-US"/>
        </w:rPr>
        <w:t xml:space="preserve">:    *     : **.*  *                  : * ** **: .: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PQA----INLEKMANHLGSSFGDILG-KQPTQKAFEAELFHNIQNLE------NFAFIE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SWS----LDIEGLARHKGSSFGAIEG-EQPSTKMFQNLLFERLLGLREE----PLVAVE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ARAGAQTLDLEALAAHRGSLLGALPSGEQPSQKAFDTALVSALRGFEHD----RPVFIE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EEKGYDVLDLEGCANHRGSILGGVGLGECNTQKRFDALVYDKLR-HRNS----NIVFIE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SPS----IDLELMANHRSSLFGALDR-EASNQKGFEAAFYQKI-----EEGGQEPFFVE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ADLGCQVVDLEGLANHRGSAFGSIGLGKQPTNEQFEAALYEVWSRLDHG----RPIWM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TQMGEQVIDLEGLAHHKGSAFGALGQEQQPTTEHFMNLLHDALSACDPN----RPIWVE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ARAGHAVVDLEGLARHRGSAFGELGLRQDISQKRFETLLWDAFRRLPAG----CPILLE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KG--CPVIDLEALARHRGSAFGNWEV-PQPTQVDYENNLAREILLLEDKIHGKIKPLV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SNS-HPVLDIEALARHRGSAFGGMSV-PQPSQIDFENHLAVNLLKLEQNNLSE-PVIV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DHG----LDLEAHAHHRGSSFGKHAT-GQPAQIDFDNRLAIDILKKRAA-GC-RQFVV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DNS----LDLEGHANHRGSSFGRRAT-PQPAQIDFENRLAIDILKKRHR-GV-GQFVL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DNV----LDLEGHANHRGSSFGKRAT-AQPAQIDFENQLAIDVLKKRAR-GI-GQFVL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PNG----LDLEGVANHRGSSFGKRAT-GQPAQIDFENRLAINLLKKRAA-GI-EQFVV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ANG----IDLEGAANHRGSSFGRYVT-AQRTQIDFENVLAVEMLKKQAQ-GC-THFVF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KEA----VDLEGIANHRGSSFGKNID-PQPTQINFENQLAIALLRHQQD-NH-SCLLL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PNG----VDLEGLARHRGSAFGRTLQ-PQLSQASFENLLAAEMLKTDARQNL-RLWVL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PNG----VDLEGLARHRGSAFGRTLQ-PQLSQASFENLLAAEMLKTDARQDL-RLWVLE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PNG----VDLEGLARHRGSSFGRTLK-PQLSQASFENKLAVELLKINARQTL-KRWVLED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</w:t>
      </w:r>
      <w:r>
        <w:rPr>
          <w:rFonts w:eastAsia="MS Mincho;ＭＳ 明朝"/>
          <w:lang w:val="en-US"/>
        </w:rPr>
        <w:t xml:space="preserve">:::*  * * .* :*            :   .                  .*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ESRKIGDIILPLKFYEKMQKAFKIYCFCSLENRVRRIQKIYQEKMTP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ESKRLGNLILPSPLYERYKSAPKVFIDSPLEARIDRTMQEYASISPAFF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ESRRIGAITLPLALLAGMHAADCVKVETARDERVELLLQDYGHLFDQ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ESKRIGRILIPDPLFEKMYEGAKIKISADLEIRAERLVKEYTA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ESRKIGQVFMPDRFAVAMKQARMVFVTASMETRVQRIIEDYPMDDPQ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ESSRIGTVAMCDAFFTHIEHGRLVTVELPLEARVARLVAEYAAT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ESKTIGRVFLPDDFYKVMRQAPLIELSVPRPVRIAHIAKEYGVY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ESRRIGRLTLPGNLYDVMRGSVKLWCEASVATRVARLTEEYGR-------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ESRLIGRISQPATFFIRLRSSPVIWIDEPLPVRVDNVFDDYILNSSIGKS------LEA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ESRHTGKVYLPDSFFHHLRNSEIIWVDEPLATRVDNIFEDYILTTPIGQAQRIRQAIPP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ESQAIGSCSLPFGLYQGMQRYPVVWLEDTQPARVQRILRDYVIDLCGEFT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EGRIVGSCSLPLELYQGMQGYPLVWLEDAFEQRVERILRDYVIDLRSEFE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EGRIVGSCTVPLELYQGMQHYPLVWLEDSFTNRVERILRDYVVNLSAEFK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ESRLVGSCNVPLELHQAMQGCPVVWLEDSFEHRVERILADYVVNLCAEFI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EGRAIGSASVPLSINAAMGNADVAIVDDPLDVRIDRLIDDYVVRMQRDYI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ESFLIGRSALPQSFYNAMQAADILVLEEADDIRLNRLLDEYVHKMHQGFV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ESRMIGSNHLPECLRERMTQAAIAVVEDPFEIRLERLNEEYFLRMHHDFT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ESRMIGSNHLPECLRERMTQAAIAVVEDPFEIRLERLNEEYFLRMHHDFT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EGRTIGANHLPECLRERMAQAPIAVVEDPFALRLERLREEYFIRMHHDFT----------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</w:t>
      </w:r>
      <w:r>
        <w:rPr>
          <w:rFonts w:eastAsia="MS Mincho;ＭＳ 明朝"/>
          <w:lang w:val="en-US"/>
        </w:rPr>
        <w:t xml:space="preserve">*.   *       :                  *       *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-------------------LKFQQCVQKISPYISLNLRQDLLQSYERKEWQK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----------------------EGAMQKIARYMNKEAHKAASLAFWQGDL-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------------------PAFFKIQLEKLVPLHGHARIRKWHAMLDEGRRGEL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----------FENVNEQLDEALGVLKKHISQERVEQYKDLVAKGDYKKV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-----------------VRSKALAVVKSLRQRLGGKIVDQLSLLLQRDDLS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---------GE-------TEAMLHGLERIRKRLGDDAWRRCADALRAG-----------D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-----------------DAEALANSFEHIARRMGGAATTQAITALKEGRLEE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---------------PEYRDGMAGALERIRKKLGGDNYEAIKGHLDRWEMEP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PRCAEENDILRAQALQLFARY-RQSLLAIQRKLGGLRAQEVMADLEKAELAYLNHAELS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ASTVETREILRQQARQLF-DKYAGALQAISKKLGGDRFQEVSEDLENARSDFENKNEIQ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------ALHGEQDGFGLYAARLRQSLDNIARRLGGERHRRLAALMDEALARQAGDGSVD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------RVVGVEEGFAAFSAYLQKSLAGIVKRLGGERYQRLAAILVQALEEQGRDGSVDT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------AVHGEEDGPRLFAERMLQSMANIYKRLGGERHQRLSEMLREALQEQQRSGAVD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------SVKGEELGFGLFADRLLQSLNNIHKRLGGERHQRLLALMQTALEEQQRSGAVE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------AQNGEQQGWELFTEYLERGMFGIRKRLGMKRYEELLAAQKQAIATQKSNGTLAE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------ERLGIEAGFNAFSQYLLQSLTSIRKRLGGKQYQELQDTMQQALSQQLNQNQTS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------HAYGDEQGWQEYCEYLHHGLSAIKRRLGLQRYNELAARLDAALTTQLTTGSTD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------HAYGDEQGWQEYCEYLHHGLSAIKRRLGLQRYNELAAQLDTALTTQLTTGSTD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------HAYGDGAGWQAYSEYLHHGLFAIRRRLGLQRFAELTDTLDRALAEQLSSGSTDG</w:t>
      </w:r>
    </w:p>
    <w:p>
      <w:pPr>
        <w:pStyle w:val="Textosinformato"/>
        <w:rPr>
          <w:lang w:val="en-US"/>
        </w:rPr>
      </w:pPr>
      <w:r>
        <w:rPr>
          <w:rFonts w:eastAsia="Courier New"/>
          <w:lang w:val="en-US"/>
        </w:rPr>
        <w:t xml:space="preserve">                                         </w:t>
      </w:r>
      <w:r>
        <w:rPr>
          <w:rFonts w:eastAsia="MS Mincho;ＭＳ 明朝"/>
          <w:lang w:val="en-US"/>
        </w:rPr>
        <w:t xml:space="preserve">.  :    .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----LIVMLLEYYDKTYKKPDK---IDLELNTDDILKAKE---------ELLDHFKVQLL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-RRCAELLLVEYYDKVYKMEPCEYTILHTSKESTLKELERI------KGEILSSVRE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----FEELVDVHYDPAYTRSSGAHFARLPQAERFAFRPTAR-DVVEQARALLAHLDAAGA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----ALELMEKYYDPRYGTSA------KKKTFRNELEINDIENELFKLEEIYKEISEELR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--EFVHILLTDYYDGRYGNCMLEYNYDLRLSSENI---------DDTVAELVKYRQSLL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HTTAVR-ILLRYYDKAYAHHQAQQ--PREAVRHIVLERDDPATVARRLAADEDSLAG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----AVSLALDYYDKAYAHSLAEF--RESSSARLAVETDTPHETAIKLLEL-SHIKGLQS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---FMEGLIRHYYDKLYYKTRDWVEDAVISLED--FSSGER--------ELNTFLASRRQ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NKVWIEKLLQYYYDPMYLGSLE------RRHVTVLFKGTRF--------EAEKFVHSLT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NKIWIEKLVRYYYDPLYLGSLQ------RRRVNPCFKGSGQ--------AVMDYLQARK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HRAWIEPLLTEYYDPMYAYQRQ------AKAARIVFTGDHQ--------EVLDYLRGPGR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seaer          HRGWIEGLLKEYYDPMYAFQRQ------SKEDRVEFRGNQA--------EVIGYLRQRQA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seput          HRGWIEGLLNEYYDPMYAYQRA------AKAERIEFAGDAV--------EVREYLKARAL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sesyr          HRGWIEGLLGEYYDPMYAYQRE------HKAARIEFAGNQF--------EVSGYLSERSS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Phopro          HDNWLRPLLIEYYDPMYTYQLS------KKADRIVFRGNYQ--------EVKSWLADK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heone          HLAWINLLLQKYYDPMYEYQLE------KKAHRVLFRGNHQ--------AMHEWLDNLSQ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Esccol          HLAWLVPLLEEYYDPMYRYQLE------KKAEKVVFRGEWA--------EVAEWVKAR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hifle          HLAWLVPLLKEYYDPMYRYQLE------KKAEKVVFRGEWA--------EVAVWVKAQ--</w:t>
      </w:r>
    </w:p>
    <w:p>
      <w:pPr>
        <w:pStyle w:val="Textosinformato"/>
        <w:rPr>
          <w:rFonts w:eastAsia="MS Mincho;ＭＳ 明朝"/>
        </w:rPr>
      </w:pPr>
      <w:r>
        <w:rPr>
          <w:rFonts w:eastAsia="MS Mincho;ＭＳ 明朝"/>
        </w:rPr>
        <w:t>Saltyp          HMAWLVPLLNEYYDPMYRYQLE------KKAANIVFRGTWQ--------DVANWLKAQ--</w:t>
      </w:r>
    </w:p>
    <w:p>
      <w:pPr>
        <w:pStyle w:val="Textosinformato"/>
        <w:rPr/>
      </w:pPr>
      <w:r>
        <w:rPr>
          <w:rFonts w:eastAsia="Courier New"/>
        </w:rPr>
        <w:t xml:space="preserve">                       </w:t>
      </w:r>
      <w:r>
        <w:rPr>
          <w:rFonts w:eastAsia="MS Mincho;ＭＳ 明朝"/>
          <w:lang w:val="en-US"/>
        </w:rPr>
        <w:t xml:space="preserve">:   :**  *                  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amjej          F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Wolsuc          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urpse          RALDKRA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Cloper          EDVYEQ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psy          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Desvul          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orgin          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Geosul          AAV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debac          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Niteur          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Borbro          ALP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aer          LRPS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put          RQPRK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sesyr          RR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Phopro          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eone          DSLSQENLG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Esccol          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hifle          ---------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  <w:t>Saltyp          ---------</w:t>
      </w:r>
    </w:p>
    <w:p>
      <w:pPr>
        <w:pStyle w:val="Textosinformato"/>
        <w:rPr>
          <w:rFonts w:eastAsia="MS Mincho;ＭＳ 明朝"/>
        </w:rPr>
      </w:pPr>
      <w:r>
        <w:rPr>
          <w:rFonts w:eastAsia="Courier New"/>
          <w:lang w:val="en-US"/>
        </w:rPr>
        <w:t xml:space="preserve">                         </w:t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lang w:val="en-US"/>
        </w:rPr>
      </w:pPr>
      <w:r>
        <w:rPr>
          <w:rFonts w:eastAsia="MS Mincho;ＭＳ 明朝"/>
          <w:lang w:val="en-US"/>
        </w:rPr>
      </w:r>
    </w:p>
    <w:p>
      <w:pPr>
        <w:pStyle w:val="Textosinformato"/>
        <w:rPr>
          <w:rFonts w:eastAsia="MS Mincho;ＭＳ 明朝"/>
          <w:b/>
          <w:b/>
          <w:bCs/>
          <w:lang w:val="en-US"/>
        </w:rPr>
      </w:pPr>
      <w:r>
        <w:rPr>
          <w:rFonts w:eastAsia="MS Mincho;ＭＳ 明朝"/>
          <w:b/>
          <w:bCs/>
          <w:lang w:val="en-US"/>
        </w:rPr>
      </w:r>
    </w:p>
    <w:p>
      <w:pPr>
        <w:pStyle w:val="Textosinformato"/>
        <w:rPr>
          <w:rFonts w:eastAsia="MS Mincho;ＭＳ 明朝"/>
          <w:b/>
          <w:b/>
          <w:bCs/>
          <w:lang w:val="en-US"/>
        </w:rPr>
      </w:pPr>
      <w:r>
        <w:rPr>
          <w:rFonts w:eastAsia="MS Mincho;ＭＳ 明朝"/>
          <w:b/>
          <w:bCs/>
          <w:lang w:val="en-US"/>
        </w:rPr>
      </w:r>
    </w:p>
    <w:sectPr>
      <w:type w:val="nextPage"/>
      <w:pgSz w:w="12240" w:h="15840"/>
      <w:pgMar w:left="1319" w:right="1319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29T21:13:00Z</dcterms:created>
  <dc:creator>x</dc:creator>
  <dc:description/>
  <dc:language>en-US</dc:language>
  <cp:lastModifiedBy>x</cp:lastModifiedBy>
  <dcterms:modified xsi:type="dcterms:W3CDTF">2004-12-29T21:13:00Z</dcterms:modified>
  <cp:revision>2</cp:revision>
  <dc:subject/>
  <dc:title>SELA</dc:title>
</cp:coreProperties>
</file>